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B1E5C" w14:textId="56415D12" w:rsidR="00AA7A23" w:rsidRPr="000F3378" w:rsidRDefault="001A5B7F" w:rsidP="00FD54F2">
      <w:pPr>
        <w:spacing w:after="0" w:line="240" w:lineRule="auto"/>
        <w:ind w:firstLine="567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l </w:t>
      </w:r>
      <w:r w:rsidR="00AA7A23" w:rsidRPr="000F3378">
        <w:rPr>
          <w:rFonts w:ascii="Arial" w:hAnsi="Arial" w:cs="Arial"/>
          <w:b/>
          <w:sz w:val="18"/>
          <w:szCs w:val="18"/>
        </w:rPr>
        <w:t>Table 1.</w:t>
      </w:r>
      <w:r w:rsidR="00AA7A23" w:rsidRPr="000F3378">
        <w:rPr>
          <w:rFonts w:ascii="Arial" w:hAnsi="Arial" w:cs="Arial"/>
          <w:sz w:val="18"/>
          <w:szCs w:val="18"/>
        </w:rPr>
        <w:t xml:space="preserve"> </w:t>
      </w:r>
      <w:r w:rsidR="00AA7A23" w:rsidRPr="000F3378">
        <w:rPr>
          <w:rFonts w:ascii="Arial" w:hAnsi="Arial" w:cs="Arial"/>
          <w:b/>
          <w:sz w:val="18"/>
          <w:szCs w:val="18"/>
        </w:rPr>
        <w:t xml:space="preserve">Characteristics </w:t>
      </w:r>
      <w:bookmarkStart w:id="0" w:name="_GoBack"/>
      <w:bookmarkEnd w:id="0"/>
      <w:r w:rsidR="00AA7A23" w:rsidRPr="000F3378">
        <w:rPr>
          <w:rFonts w:ascii="Arial" w:hAnsi="Arial" w:cs="Arial"/>
          <w:b/>
          <w:sz w:val="18"/>
          <w:szCs w:val="18"/>
        </w:rPr>
        <w:t>of enrolled patients and surrogates with cost data (N=1012)</w:t>
      </w:r>
    </w:p>
    <w:p w14:paraId="73E899F8" w14:textId="77777777" w:rsidR="00AA7A23" w:rsidRPr="000F3378" w:rsidRDefault="00AA7A23" w:rsidP="00AA7A23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620" w:type="dxa"/>
        <w:jc w:val="center"/>
        <w:tblLook w:val="04A0" w:firstRow="1" w:lastRow="0" w:firstColumn="1" w:lastColumn="0" w:noHBand="0" w:noVBand="1"/>
      </w:tblPr>
      <w:tblGrid>
        <w:gridCol w:w="3683"/>
        <w:gridCol w:w="2022"/>
        <w:gridCol w:w="1551"/>
        <w:gridCol w:w="1033"/>
        <w:gridCol w:w="1331"/>
      </w:tblGrid>
      <w:tr w:rsidR="00637AE4" w:rsidRPr="000F3378" w14:paraId="25ED01AA" w14:textId="36CD94C3" w:rsidTr="00430851">
        <w:trPr>
          <w:jc w:val="center"/>
        </w:trPr>
        <w:tc>
          <w:tcPr>
            <w:tcW w:w="3683" w:type="dxa"/>
            <w:shd w:val="clear" w:color="auto" w:fill="D9D9D9" w:themeFill="background1" w:themeFillShade="D9"/>
            <w:vAlign w:val="center"/>
          </w:tcPr>
          <w:p w14:paraId="3D67A42C" w14:textId="77777777" w:rsidR="00637AE4" w:rsidRPr="000F3378" w:rsidRDefault="00637AE4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Patient Characteristic</w:t>
            </w:r>
          </w:p>
        </w:tc>
        <w:tc>
          <w:tcPr>
            <w:tcW w:w="2022" w:type="dxa"/>
            <w:shd w:val="clear" w:color="auto" w:fill="D9D9D9" w:themeFill="background1" w:themeFillShade="D9"/>
            <w:vAlign w:val="center"/>
          </w:tcPr>
          <w:p w14:paraId="4C12072C" w14:textId="77777777" w:rsidR="00637AE4" w:rsidRPr="000F3378" w:rsidRDefault="00637AE4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  <w:p w14:paraId="6AA9FEFE" w14:textId="77777777" w:rsidR="00637AE4" w:rsidRPr="000F3378" w:rsidRDefault="00637AE4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484)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</w:tcPr>
          <w:p w14:paraId="16A85894" w14:textId="77777777" w:rsidR="00637AE4" w:rsidRPr="000F3378" w:rsidRDefault="00637AE4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  <w:p w14:paraId="535AD45F" w14:textId="77777777" w:rsidR="00637AE4" w:rsidRPr="000F3378" w:rsidRDefault="00637AE4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528)</w:t>
            </w:r>
          </w:p>
        </w:tc>
        <w:tc>
          <w:tcPr>
            <w:tcW w:w="1033" w:type="dxa"/>
            <w:shd w:val="clear" w:color="auto" w:fill="D9D9D9" w:themeFill="background1" w:themeFillShade="D9"/>
            <w:vAlign w:val="center"/>
          </w:tcPr>
          <w:p w14:paraId="5E92199A" w14:textId="77777777" w:rsidR="00637AE4" w:rsidRPr="000F3378" w:rsidRDefault="00637AE4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0F3378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 w:rsidRPr="000F337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D9D9D9" w:themeFill="background1" w:themeFillShade="D9"/>
            <w:vAlign w:val="center"/>
          </w:tcPr>
          <w:p w14:paraId="0A7F7B6D" w14:textId="77777777" w:rsidR="00637AE4" w:rsidRPr="000F3378" w:rsidRDefault="00637AE4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  <w:p w14:paraId="07D0DF73" w14:textId="246F0D72" w:rsidR="00637AE4" w:rsidRPr="000F3378" w:rsidRDefault="00637AE4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1012)</w:t>
            </w:r>
          </w:p>
        </w:tc>
      </w:tr>
      <w:tr w:rsidR="00B64985" w:rsidRPr="000F3378" w14:paraId="3773397E" w14:textId="7318F3C0" w:rsidTr="00430851">
        <w:trPr>
          <w:jc w:val="center"/>
        </w:trPr>
        <w:tc>
          <w:tcPr>
            <w:tcW w:w="3683" w:type="dxa"/>
          </w:tcPr>
          <w:p w14:paraId="10658CA2" w14:textId="77777777" w:rsidR="00B64985" w:rsidRPr="000F3378" w:rsidRDefault="00B64985" w:rsidP="00B649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Age, mean (SD)</w:t>
            </w:r>
          </w:p>
        </w:tc>
        <w:tc>
          <w:tcPr>
            <w:tcW w:w="2022" w:type="dxa"/>
          </w:tcPr>
          <w:p w14:paraId="22D0ED55" w14:textId="4414005F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2.5 (15.4)</w:t>
            </w:r>
          </w:p>
        </w:tc>
        <w:tc>
          <w:tcPr>
            <w:tcW w:w="1551" w:type="dxa"/>
          </w:tcPr>
          <w:p w14:paraId="442D9E7C" w14:textId="4E5F061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7.1 (14.9)</w:t>
            </w:r>
          </w:p>
        </w:tc>
        <w:tc>
          <w:tcPr>
            <w:tcW w:w="1033" w:type="dxa"/>
          </w:tcPr>
          <w:p w14:paraId="2525D543" w14:textId="42F2114E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331" w:type="dxa"/>
          </w:tcPr>
          <w:p w14:paraId="1F4BF6B3" w14:textId="0773C945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4.9 (15.3)</w:t>
            </w:r>
          </w:p>
        </w:tc>
      </w:tr>
      <w:tr w:rsidR="00B64985" w:rsidRPr="000F3378" w14:paraId="6ED4032F" w14:textId="404404DF" w:rsidTr="00430851">
        <w:trPr>
          <w:jc w:val="center"/>
        </w:trPr>
        <w:tc>
          <w:tcPr>
            <w:tcW w:w="3683" w:type="dxa"/>
          </w:tcPr>
          <w:p w14:paraId="5A715B8E" w14:textId="77777777" w:rsidR="00B64985" w:rsidRPr="000F3378" w:rsidRDefault="00B64985" w:rsidP="00B649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Female, count (%)</w:t>
            </w:r>
          </w:p>
        </w:tc>
        <w:tc>
          <w:tcPr>
            <w:tcW w:w="2022" w:type="dxa"/>
          </w:tcPr>
          <w:p w14:paraId="49D24D0C" w14:textId="7FFCFF5B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33 (48.1)</w:t>
            </w:r>
          </w:p>
        </w:tc>
        <w:tc>
          <w:tcPr>
            <w:tcW w:w="1551" w:type="dxa"/>
          </w:tcPr>
          <w:p w14:paraId="23E2A5DE" w14:textId="27DD351B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82 (53.4)</w:t>
            </w:r>
          </w:p>
        </w:tc>
        <w:tc>
          <w:tcPr>
            <w:tcW w:w="1033" w:type="dxa"/>
          </w:tcPr>
          <w:p w14:paraId="49020DB0" w14:textId="6C4B07C6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1331" w:type="dxa"/>
          </w:tcPr>
          <w:p w14:paraId="0C7BC2AB" w14:textId="15763543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15 (50.9)</w:t>
            </w:r>
          </w:p>
        </w:tc>
      </w:tr>
      <w:tr w:rsidR="00B64985" w:rsidRPr="000F3378" w14:paraId="0976CD9B" w14:textId="02E7E3EE" w:rsidTr="00430851">
        <w:trPr>
          <w:jc w:val="center"/>
        </w:trPr>
        <w:tc>
          <w:tcPr>
            <w:tcW w:w="3683" w:type="dxa"/>
            <w:shd w:val="clear" w:color="auto" w:fill="auto"/>
          </w:tcPr>
          <w:p w14:paraId="568B11A4" w14:textId="77777777" w:rsidR="00B64985" w:rsidRPr="000F3378" w:rsidRDefault="00B64985" w:rsidP="00B6498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Race, count (%)</w:t>
            </w:r>
          </w:p>
          <w:p w14:paraId="3030AC40" w14:textId="77777777" w:rsidR="00B64985" w:rsidRPr="000F3378" w:rsidRDefault="00B64985" w:rsidP="00B64985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White</w:t>
            </w:r>
          </w:p>
          <w:p w14:paraId="564CEDC3" w14:textId="77777777" w:rsidR="00B64985" w:rsidRPr="000F3378" w:rsidRDefault="00B64985" w:rsidP="00B64985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Black</w:t>
            </w:r>
          </w:p>
          <w:p w14:paraId="604A3BDD" w14:textId="77777777" w:rsidR="00B64985" w:rsidRPr="000F3378" w:rsidRDefault="00B64985" w:rsidP="00B64985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Hispanic</w:t>
            </w:r>
          </w:p>
          <w:p w14:paraId="1AE767F3" w14:textId="77777777" w:rsidR="00B64985" w:rsidRPr="000F3378" w:rsidRDefault="00B64985" w:rsidP="00B64985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3A8BA6E0" w14:textId="77777777" w:rsidR="00B64985" w:rsidRPr="000F3378" w:rsidRDefault="00B64985" w:rsidP="00B64985">
            <w:pPr>
              <w:spacing w:after="0"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Not documented</w:t>
            </w:r>
          </w:p>
        </w:tc>
        <w:tc>
          <w:tcPr>
            <w:tcW w:w="2022" w:type="dxa"/>
          </w:tcPr>
          <w:p w14:paraId="75346A26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71A0A3" w14:textId="55F00D20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383 (79.1)</w:t>
            </w:r>
          </w:p>
          <w:p w14:paraId="0A2C4112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1 (8.5)</w:t>
            </w:r>
          </w:p>
          <w:p w14:paraId="5EC8F753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 (0.4)</w:t>
            </w:r>
          </w:p>
          <w:p w14:paraId="5EC5164C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 (0.8)</w:t>
            </w:r>
          </w:p>
          <w:p w14:paraId="1A8DB1CC" w14:textId="49F55812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4 (11.2)</w:t>
            </w:r>
          </w:p>
        </w:tc>
        <w:tc>
          <w:tcPr>
            <w:tcW w:w="1551" w:type="dxa"/>
          </w:tcPr>
          <w:p w14:paraId="06621A68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968B52" w14:textId="76D938B9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44 (84.1)</w:t>
            </w:r>
          </w:p>
          <w:p w14:paraId="746BB103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0 (7.6)</w:t>
            </w:r>
          </w:p>
          <w:p w14:paraId="6272B354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5568570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 (0.8)</w:t>
            </w:r>
          </w:p>
          <w:p w14:paraId="48EAB175" w14:textId="434A176B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0 (7.6)</w:t>
            </w:r>
          </w:p>
        </w:tc>
        <w:tc>
          <w:tcPr>
            <w:tcW w:w="1033" w:type="dxa"/>
          </w:tcPr>
          <w:p w14:paraId="7B0A4010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EA6A0E1" w14:textId="7C9BAB5E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378">
              <w:rPr>
                <w:rFonts w:ascii="Arial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331" w:type="dxa"/>
          </w:tcPr>
          <w:p w14:paraId="23BCC8B9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E6FCF8" w14:textId="53489D06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827 (81.7)</w:t>
            </w:r>
          </w:p>
          <w:p w14:paraId="3983A570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81 (8.0)</w:t>
            </w:r>
          </w:p>
          <w:p w14:paraId="0A6E9088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 (0.2)</w:t>
            </w:r>
          </w:p>
          <w:p w14:paraId="4EAB78E3" w14:textId="77777777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8 (0.8)</w:t>
            </w:r>
          </w:p>
          <w:p w14:paraId="151FD1B8" w14:textId="2349813F" w:rsidR="00B64985" w:rsidRPr="000F3378" w:rsidRDefault="00B64985" w:rsidP="00B6498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94 (9.3)</w:t>
            </w:r>
          </w:p>
        </w:tc>
      </w:tr>
      <w:tr w:rsidR="00B64985" w:rsidRPr="000F3378" w14:paraId="53E80716" w14:textId="77777777" w:rsidTr="00430851">
        <w:trPr>
          <w:jc w:val="center"/>
        </w:trPr>
        <w:tc>
          <w:tcPr>
            <w:tcW w:w="3683" w:type="dxa"/>
            <w:shd w:val="clear" w:color="auto" w:fill="auto"/>
          </w:tcPr>
          <w:p w14:paraId="1F4D298D" w14:textId="77777777" w:rsidR="00B64985" w:rsidRPr="000F3378" w:rsidRDefault="00B64985" w:rsidP="00B6498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Primary Diagnosis, count (%)</w:t>
            </w:r>
          </w:p>
          <w:p w14:paraId="43F32ECA" w14:textId="77777777" w:rsidR="00B64985" w:rsidRPr="000F3378" w:rsidRDefault="00B64985" w:rsidP="00B64985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6356D811" w14:textId="77777777" w:rsidR="00B64985" w:rsidRPr="000F3378" w:rsidRDefault="00B64985" w:rsidP="00B64985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Cardiovascular</w:t>
            </w:r>
          </w:p>
          <w:p w14:paraId="15ABF878" w14:textId="77777777" w:rsidR="00B64985" w:rsidRPr="000F3378" w:rsidRDefault="00B64985" w:rsidP="00B64985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Pulmonary</w:t>
            </w:r>
          </w:p>
          <w:p w14:paraId="0167C37A" w14:textId="77777777" w:rsidR="00B64985" w:rsidRPr="000F3378" w:rsidRDefault="00B64985" w:rsidP="00B64985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GI</w:t>
            </w:r>
          </w:p>
          <w:p w14:paraId="04C2D56C" w14:textId="77777777" w:rsidR="00B64985" w:rsidRPr="000F3378" w:rsidRDefault="00B64985" w:rsidP="00B64985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Toxicology</w:t>
            </w:r>
          </w:p>
          <w:p w14:paraId="41824942" w14:textId="77777777" w:rsidR="00B64985" w:rsidRPr="000F3378" w:rsidRDefault="00B64985" w:rsidP="00B64985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Infection/Sepsis</w:t>
            </w:r>
          </w:p>
          <w:p w14:paraId="3E4130B7" w14:textId="77777777" w:rsidR="00B64985" w:rsidRPr="000F3378" w:rsidRDefault="00B64985" w:rsidP="00B64985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Neurological</w:t>
            </w:r>
          </w:p>
          <w:p w14:paraId="4F060C8F" w14:textId="38FA0DB6" w:rsidR="00B64985" w:rsidRPr="000F3378" w:rsidRDefault="00B64985" w:rsidP="00B64985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ncological</w:t>
            </w:r>
          </w:p>
        </w:tc>
        <w:tc>
          <w:tcPr>
            <w:tcW w:w="2022" w:type="dxa"/>
          </w:tcPr>
          <w:p w14:paraId="74E507DC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5FF652" w14:textId="6BECC240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5 (13.5)</w:t>
            </w:r>
          </w:p>
          <w:p w14:paraId="1B798048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3 (2.7)</w:t>
            </w:r>
          </w:p>
          <w:p w14:paraId="1F3B117E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3 (13.1)</w:t>
            </w:r>
          </w:p>
          <w:p w14:paraId="381ABF41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0 (12.5)</w:t>
            </w:r>
          </w:p>
          <w:p w14:paraId="7527E818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2 (4.6)</w:t>
            </w:r>
          </w:p>
          <w:p w14:paraId="16FFC580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13 (23.5)</w:t>
            </w:r>
          </w:p>
          <w:p w14:paraId="6D487ED0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03 (21.4)</w:t>
            </w:r>
          </w:p>
          <w:p w14:paraId="361CB7E8" w14:textId="1135DE10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2 (8.7)</w:t>
            </w:r>
          </w:p>
        </w:tc>
        <w:tc>
          <w:tcPr>
            <w:tcW w:w="1551" w:type="dxa"/>
          </w:tcPr>
          <w:p w14:paraId="61EBD2E4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5038A9" w14:textId="116B7172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5 (10.4)</w:t>
            </w:r>
          </w:p>
          <w:p w14:paraId="089A634B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33 (6.3)</w:t>
            </w:r>
          </w:p>
          <w:p w14:paraId="25DFFB0E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00 (19.0)</w:t>
            </w:r>
          </w:p>
          <w:p w14:paraId="1CAF1484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7 (8.9)</w:t>
            </w:r>
          </w:p>
          <w:p w14:paraId="03B2C9EC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7 (3.2)</w:t>
            </w:r>
          </w:p>
          <w:p w14:paraId="7CF91E86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52 (28.8)</w:t>
            </w:r>
          </w:p>
          <w:p w14:paraId="7C14F8EE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05 (19.9)</w:t>
            </w:r>
          </w:p>
          <w:p w14:paraId="06C81B4C" w14:textId="4B9EC536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8 (3.4)</w:t>
            </w:r>
          </w:p>
        </w:tc>
        <w:tc>
          <w:tcPr>
            <w:tcW w:w="1033" w:type="dxa"/>
          </w:tcPr>
          <w:p w14:paraId="1B277B26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CBE82F" w14:textId="532059F2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331" w:type="dxa"/>
          </w:tcPr>
          <w:p w14:paraId="23044544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C0F9A7" w14:textId="2F0662AD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20 (11.9)</w:t>
            </w:r>
          </w:p>
          <w:p w14:paraId="55363643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6 (4.6)</w:t>
            </w:r>
          </w:p>
          <w:p w14:paraId="1BCC83D4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63 (16.2)</w:t>
            </w:r>
          </w:p>
          <w:p w14:paraId="0FEA2D8A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07 (10.6)</w:t>
            </w:r>
          </w:p>
          <w:p w14:paraId="25E1D296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39 (3.9)</w:t>
            </w:r>
          </w:p>
          <w:p w14:paraId="63589AF5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65 (26.3)</w:t>
            </w:r>
          </w:p>
          <w:p w14:paraId="593D9A5F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08 (20.6)</w:t>
            </w:r>
          </w:p>
          <w:p w14:paraId="3A97280B" w14:textId="2B580189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0 (6.0)</w:t>
            </w:r>
          </w:p>
        </w:tc>
      </w:tr>
      <w:tr w:rsidR="00637AE4" w:rsidRPr="000F3378" w14:paraId="170B69B4" w14:textId="5598E3DE" w:rsidTr="00430851">
        <w:trPr>
          <w:jc w:val="center"/>
        </w:trPr>
        <w:tc>
          <w:tcPr>
            <w:tcW w:w="3683" w:type="dxa"/>
          </w:tcPr>
          <w:p w14:paraId="29545AF3" w14:textId="77777777" w:rsidR="00637AE4" w:rsidRPr="000F3378" w:rsidRDefault="00637AE4" w:rsidP="000977A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Admission source, count (%)</w:t>
            </w:r>
          </w:p>
          <w:p w14:paraId="2431D526" w14:textId="77777777" w:rsidR="00637AE4" w:rsidRPr="000F3378" w:rsidRDefault="00637AE4" w:rsidP="000977A7">
            <w:pPr>
              <w:spacing w:after="0" w:line="240" w:lineRule="auto"/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Direct</w:t>
            </w:r>
          </w:p>
          <w:p w14:paraId="26CAE77A" w14:textId="77777777" w:rsidR="00637AE4" w:rsidRPr="000F3378" w:rsidRDefault="00637AE4" w:rsidP="000977A7">
            <w:pPr>
              <w:spacing w:after="0" w:line="240" w:lineRule="auto"/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Emergency</w:t>
            </w:r>
          </w:p>
          <w:p w14:paraId="511EF089" w14:textId="77777777" w:rsidR="00637AE4" w:rsidRPr="000F3378" w:rsidRDefault="00637AE4" w:rsidP="000977A7">
            <w:pPr>
              <w:spacing w:after="0" w:line="240" w:lineRule="auto"/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ther hospital</w:t>
            </w:r>
          </w:p>
          <w:p w14:paraId="2AFEA0F8" w14:textId="77777777" w:rsidR="00637AE4" w:rsidRPr="000F3378" w:rsidRDefault="00637AE4" w:rsidP="000977A7">
            <w:pPr>
              <w:spacing w:after="0" w:line="240" w:lineRule="auto"/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Skilled nursing facility</w:t>
            </w:r>
          </w:p>
        </w:tc>
        <w:tc>
          <w:tcPr>
            <w:tcW w:w="2022" w:type="dxa"/>
          </w:tcPr>
          <w:p w14:paraId="64BB41A8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AFA82C" w14:textId="3C2EA6A1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31 (27.1)</w:t>
            </w:r>
          </w:p>
          <w:p w14:paraId="02D35B08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87 (59.3)</w:t>
            </w:r>
          </w:p>
          <w:p w14:paraId="0157FA7B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6 (13.6)</w:t>
            </w:r>
          </w:p>
          <w:p w14:paraId="057224D6" w14:textId="2730F97C" w:rsidR="00637AE4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51" w:type="dxa"/>
          </w:tcPr>
          <w:p w14:paraId="75778A8E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19ADA9" w14:textId="7ED2BBB2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9 (9.3)</w:t>
            </w:r>
          </w:p>
          <w:p w14:paraId="2E27D23C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04 (76.5)</w:t>
            </w:r>
          </w:p>
          <w:p w14:paraId="48B91739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73 (13.8)</w:t>
            </w:r>
          </w:p>
          <w:p w14:paraId="06FBD7F3" w14:textId="7FBCC4DD" w:rsidR="00637AE4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 (0.4)</w:t>
            </w:r>
          </w:p>
        </w:tc>
        <w:tc>
          <w:tcPr>
            <w:tcW w:w="1033" w:type="dxa"/>
          </w:tcPr>
          <w:p w14:paraId="7DE94782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982D38" w14:textId="060B6333" w:rsidR="00637AE4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331" w:type="dxa"/>
          </w:tcPr>
          <w:p w14:paraId="5494F4BE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4BD330" w14:textId="796937F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80 (17.8)</w:t>
            </w:r>
          </w:p>
          <w:p w14:paraId="28F1C829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91 (68.3)</w:t>
            </w:r>
          </w:p>
          <w:p w14:paraId="5E9890B4" w14:textId="77777777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39 (13.7)</w:t>
            </w:r>
          </w:p>
          <w:p w14:paraId="656A91BD" w14:textId="1DF431FE" w:rsidR="00637AE4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 (0.2)</w:t>
            </w:r>
          </w:p>
        </w:tc>
      </w:tr>
      <w:tr w:rsidR="00B64985" w:rsidRPr="000F3378" w14:paraId="3C96CB4F" w14:textId="4465F48C" w:rsidTr="00430851">
        <w:trPr>
          <w:jc w:val="center"/>
        </w:trPr>
        <w:tc>
          <w:tcPr>
            <w:tcW w:w="3683" w:type="dxa"/>
          </w:tcPr>
          <w:p w14:paraId="2BE2E640" w14:textId="2A0B7A91" w:rsidR="00B64985" w:rsidRPr="000F3378" w:rsidRDefault="00B64985" w:rsidP="00B649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Modified SAP</w:t>
            </w:r>
            <w:r w:rsidR="0008713E">
              <w:rPr>
                <w:rFonts w:ascii="Arial" w:hAnsi="Arial" w:cs="Arial"/>
                <w:sz w:val="18"/>
                <w:szCs w:val="18"/>
              </w:rPr>
              <w:t>S</w:t>
            </w:r>
            <w:r w:rsidRPr="000F337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713E">
              <w:rPr>
                <w:rFonts w:ascii="Arial" w:hAnsi="Arial" w:cs="Arial"/>
                <w:sz w:val="18"/>
                <w:szCs w:val="18"/>
              </w:rPr>
              <w:t>I</w:t>
            </w:r>
            <w:r w:rsidRPr="000F3378">
              <w:rPr>
                <w:rFonts w:ascii="Arial" w:hAnsi="Arial" w:cs="Arial"/>
                <w:sz w:val="18"/>
                <w:szCs w:val="18"/>
              </w:rPr>
              <w:t>II score, mean (SD)</w:t>
            </w:r>
          </w:p>
        </w:tc>
        <w:tc>
          <w:tcPr>
            <w:tcW w:w="2022" w:type="dxa"/>
          </w:tcPr>
          <w:p w14:paraId="3AA7E025" w14:textId="796D9F74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0.5 (12.3)</w:t>
            </w:r>
          </w:p>
        </w:tc>
        <w:tc>
          <w:tcPr>
            <w:tcW w:w="1551" w:type="dxa"/>
          </w:tcPr>
          <w:p w14:paraId="554EBC70" w14:textId="7D8B2D0F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0.9 (11.8)</w:t>
            </w:r>
          </w:p>
        </w:tc>
        <w:tc>
          <w:tcPr>
            <w:tcW w:w="1033" w:type="dxa"/>
          </w:tcPr>
          <w:p w14:paraId="489FFC17" w14:textId="5F4C8578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.605</w:t>
            </w:r>
          </w:p>
        </w:tc>
        <w:tc>
          <w:tcPr>
            <w:tcW w:w="1331" w:type="dxa"/>
          </w:tcPr>
          <w:p w14:paraId="1663867D" w14:textId="15A93186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0.7 (12.1)</w:t>
            </w:r>
          </w:p>
        </w:tc>
      </w:tr>
      <w:tr w:rsidR="00B64985" w:rsidRPr="000F3378" w14:paraId="3D248755" w14:textId="032B24E8" w:rsidTr="00430851">
        <w:trPr>
          <w:jc w:val="center"/>
        </w:trPr>
        <w:tc>
          <w:tcPr>
            <w:tcW w:w="3683" w:type="dxa"/>
          </w:tcPr>
          <w:p w14:paraId="00025E16" w14:textId="77777777" w:rsidR="00B64985" w:rsidRPr="000F3378" w:rsidRDefault="00B64985" w:rsidP="00B649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378">
              <w:rPr>
                <w:rFonts w:ascii="Arial" w:hAnsi="Arial" w:cs="Arial"/>
                <w:sz w:val="18"/>
                <w:szCs w:val="18"/>
              </w:rPr>
              <w:t>Elixhauser</w:t>
            </w:r>
            <w:proofErr w:type="spellEnd"/>
            <w:r w:rsidRPr="000F3378">
              <w:rPr>
                <w:rFonts w:ascii="Arial" w:hAnsi="Arial" w:cs="Arial"/>
                <w:sz w:val="18"/>
                <w:szCs w:val="18"/>
              </w:rPr>
              <w:t xml:space="preserve"> comorbidity index  (count; range 0-29), mean (SD)</w:t>
            </w:r>
          </w:p>
        </w:tc>
        <w:tc>
          <w:tcPr>
            <w:tcW w:w="2022" w:type="dxa"/>
          </w:tcPr>
          <w:p w14:paraId="75E010EF" w14:textId="16DDAEDC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.1 (2.3)</w:t>
            </w:r>
          </w:p>
        </w:tc>
        <w:tc>
          <w:tcPr>
            <w:tcW w:w="1551" w:type="dxa"/>
          </w:tcPr>
          <w:p w14:paraId="2FF6A1B4" w14:textId="5189E4D8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.8 (2.4)</w:t>
            </w:r>
          </w:p>
        </w:tc>
        <w:tc>
          <w:tcPr>
            <w:tcW w:w="1033" w:type="dxa"/>
          </w:tcPr>
          <w:p w14:paraId="23A647FD" w14:textId="373C8E22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331" w:type="dxa"/>
          </w:tcPr>
          <w:p w14:paraId="2933944D" w14:textId="203FDAEF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.4 (2.4)</w:t>
            </w:r>
          </w:p>
        </w:tc>
      </w:tr>
      <w:tr w:rsidR="00B64985" w:rsidRPr="000F3378" w14:paraId="18001CF7" w14:textId="3ACD1469" w:rsidTr="00430851">
        <w:trPr>
          <w:jc w:val="center"/>
        </w:trPr>
        <w:tc>
          <w:tcPr>
            <w:tcW w:w="3683" w:type="dxa"/>
          </w:tcPr>
          <w:p w14:paraId="3D689A3A" w14:textId="77777777" w:rsidR="00B64985" w:rsidRPr="000F3378" w:rsidRDefault="00B64985" w:rsidP="00B649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n mechanical ventilation during hospitalization, count (%)</w:t>
            </w:r>
          </w:p>
        </w:tc>
        <w:tc>
          <w:tcPr>
            <w:tcW w:w="2022" w:type="dxa"/>
          </w:tcPr>
          <w:p w14:paraId="70F16E72" w14:textId="6503E4B3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32 (89.3)</w:t>
            </w:r>
          </w:p>
        </w:tc>
        <w:tc>
          <w:tcPr>
            <w:tcW w:w="1551" w:type="dxa"/>
          </w:tcPr>
          <w:p w14:paraId="79270146" w14:textId="616993E5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61 (87.3)</w:t>
            </w:r>
          </w:p>
        </w:tc>
        <w:tc>
          <w:tcPr>
            <w:tcW w:w="1033" w:type="dxa"/>
          </w:tcPr>
          <w:p w14:paraId="6868CFFD" w14:textId="2A5BB579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  <w:tc>
          <w:tcPr>
            <w:tcW w:w="1331" w:type="dxa"/>
          </w:tcPr>
          <w:p w14:paraId="6894C0BB" w14:textId="1B4DB169" w:rsidR="00B64985" w:rsidRPr="000F3378" w:rsidRDefault="00B64985" w:rsidP="00B6498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893 (88.2)</w:t>
            </w:r>
          </w:p>
        </w:tc>
      </w:tr>
      <w:tr w:rsidR="00430851" w:rsidRPr="000F3378" w14:paraId="7AE50F7B" w14:textId="77777777" w:rsidTr="00430851">
        <w:tblPrEx>
          <w:jc w:val="left"/>
        </w:tblPrEx>
        <w:tc>
          <w:tcPr>
            <w:tcW w:w="3683" w:type="dxa"/>
            <w:shd w:val="clear" w:color="auto" w:fill="D9D9D9" w:themeFill="background1" w:themeFillShade="D9"/>
            <w:vAlign w:val="center"/>
          </w:tcPr>
          <w:p w14:paraId="05867E93" w14:textId="3D31B4CB" w:rsidR="00430851" w:rsidRPr="000F3378" w:rsidRDefault="00430851" w:rsidP="004308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851">
              <w:rPr>
                <w:rFonts w:ascii="Arial" w:hAnsi="Arial" w:cs="Arial"/>
                <w:b/>
                <w:sz w:val="18"/>
                <w:szCs w:val="18"/>
              </w:rPr>
              <w:t>Surrogate Characteristic</w:t>
            </w:r>
          </w:p>
        </w:tc>
        <w:tc>
          <w:tcPr>
            <w:tcW w:w="2022" w:type="dxa"/>
            <w:shd w:val="clear" w:color="auto" w:fill="D9D9D9" w:themeFill="background1" w:themeFillShade="D9"/>
            <w:vAlign w:val="center"/>
          </w:tcPr>
          <w:p w14:paraId="13B290D7" w14:textId="77777777" w:rsidR="00430851" w:rsidRPr="000F3378" w:rsidRDefault="00430851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  <w:p w14:paraId="446B4DDD" w14:textId="77777777" w:rsidR="00430851" w:rsidRPr="000F3378" w:rsidRDefault="00430851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>
              <w:rPr>
                <w:rFonts w:ascii="Arial" w:hAnsi="Arial" w:cs="Arial"/>
                <w:b/>
                <w:sz w:val="18"/>
                <w:szCs w:val="18"/>
              </w:rPr>
              <w:t>363</w:t>
            </w:r>
            <w:r w:rsidRPr="000F3378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</w:tcPr>
          <w:p w14:paraId="6396F53E" w14:textId="77777777" w:rsidR="00430851" w:rsidRPr="000F3378" w:rsidRDefault="00430851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  <w:p w14:paraId="314B432F" w14:textId="77777777" w:rsidR="00430851" w:rsidRPr="000F3378" w:rsidRDefault="00430851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>
              <w:rPr>
                <w:rFonts w:ascii="Arial" w:hAnsi="Arial" w:cs="Arial"/>
                <w:b/>
                <w:sz w:val="18"/>
                <w:szCs w:val="18"/>
              </w:rPr>
              <w:t>411</w:t>
            </w:r>
            <w:r w:rsidRPr="000F3378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33" w:type="dxa"/>
            <w:shd w:val="clear" w:color="auto" w:fill="D9D9D9" w:themeFill="background1" w:themeFillShade="D9"/>
            <w:vAlign w:val="center"/>
          </w:tcPr>
          <w:p w14:paraId="2F5D3EFD" w14:textId="77777777" w:rsidR="00430851" w:rsidRPr="000F3378" w:rsidRDefault="00430851" w:rsidP="004308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0F3378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 w:rsidRPr="000F337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  <w:shd w:val="clear" w:color="auto" w:fill="D9D9D9" w:themeFill="background1" w:themeFillShade="D9"/>
            <w:vAlign w:val="center"/>
          </w:tcPr>
          <w:p w14:paraId="27462C61" w14:textId="77777777" w:rsidR="00430851" w:rsidRPr="000F3378" w:rsidRDefault="00430851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  <w:p w14:paraId="4A214F1E" w14:textId="77777777" w:rsidR="00430851" w:rsidRPr="000F3378" w:rsidRDefault="00430851" w:rsidP="004308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>
              <w:rPr>
                <w:rFonts w:ascii="Arial" w:hAnsi="Arial" w:cs="Arial"/>
                <w:b/>
                <w:sz w:val="18"/>
                <w:szCs w:val="18"/>
              </w:rPr>
              <w:t>774</w:t>
            </w:r>
            <w:r w:rsidRPr="000F3378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FB07D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430851" w:rsidRPr="00FB07D8" w14:paraId="04F9456E" w14:textId="77777777" w:rsidTr="00430851">
        <w:tblPrEx>
          <w:jc w:val="left"/>
        </w:tblPrEx>
        <w:tc>
          <w:tcPr>
            <w:tcW w:w="3683" w:type="dxa"/>
          </w:tcPr>
          <w:p w14:paraId="408FDCDE" w14:textId="77777777" w:rsidR="00430851" w:rsidRPr="000F3378" w:rsidRDefault="00430851" w:rsidP="002B5AA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Age, mean (SD)</w:t>
            </w:r>
          </w:p>
        </w:tc>
        <w:tc>
          <w:tcPr>
            <w:tcW w:w="2022" w:type="dxa"/>
          </w:tcPr>
          <w:p w14:paraId="6A18FBCD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55.4 (13.5)</w:t>
            </w:r>
          </w:p>
        </w:tc>
        <w:tc>
          <w:tcPr>
            <w:tcW w:w="1551" w:type="dxa"/>
          </w:tcPr>
          <w:p w14:paraId="5B80C86E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57.0 (13.7)</w:t>
            </w:r>
          </w:p>
        </w:tc>
        <w:tc>
          <w:tcPr>
            <w:tcW w:w="1033" w:type="dxa"/>
          </w:tcPr>
          <w:p w14:paraId="7695FF72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331" w:type="dxa"/>
          </w:tcPr>
          <w:p w14:paraId="7375B04C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56.2 (13.7)</w:t>
            </w:r>
          </w:p>
        </w:tc>
      </w:tr>
      <w:tr w:rsidR="00430851" w:rsidRPr="00FB07D8" w14:paraId="002B73D1" w14:textId="77777777" w:rsidTr="00430851">
        <w:tblPrEx>
          <w:jc w:val="left"/>
        </w:tblPrEx>
        <w:tc>
          <w:tcPr>
            <w:tcW w:w="3683" w:type="dxa"/>
          </w:tcPr>
          <w:p w14:paraId="69E93D23" w14:textId="77777777" w:rsidR="00430851" w:rsidRPr="000F3378" w:rsidRDefault="00430851" w:rsidP="002B5AA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Female, count (%)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2022" w:type="dxa"/>
          </w:tcPr>
          <w:p w14:paraId="33DB600D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266 (74.1)</w:t>
            </w:r>
          </w:p>
        </w:tc>
        <w:tc>
          <w:tcPr>
            <w:tcW w:w="1551" w:type="dxa"/>
          </w:tcPr>
          <w:p w14:paraId="0200A1A0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273 (66.9)</w:t>
            </w:r>
          </w:p>
        </w:tc>
        <w:tc>
          <w:tcPr>
            <w:tcW w:w="1033" w:type="dxa"/>
          </w:tcPr>
          <w:p w14:paraId="6D4534DD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331" w:type="dxa"/>
          </w:tcPr>
          <w:p w14:paraId="1309F5E8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539 (70.3)</w:t>
            </w:r>
          </w:p>
        </w:tc>
      </w:tr>
      <w:tr w:rsidR="00430851" w:rsidRPr="00FB07D8" w14:paraId="0E7A4A84" w14:textId="77777777" w:rsidTr="00430851">
        <w:tblPrEx>
          <w:jc w:val="left"/>
        </w:tblPrEx>
        <w:tc>
          <w:tcPr>
            <w:tcW w:w="3683" w:type="dxa"/>
          </w:tcPr>
          <w:p w14:paraId="1E06C4B0" w14:textId="77777777" w:rsidR="00430851" w:rsidRPr="000F3378" w:rsidRDefault="00430851" w:rsidP="002B5AA1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Race, count (%)</w:t>
            </w:r>
          </w:p>
          <w:p w14:paraId="04B44A6A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White</w:t>
            </w:r>
          </w:p>
          <w:p w14:paraId="13978865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Black</w:t>
            </w:r>
          </w:p>
          <w:p w14:paraId="375853E6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Hispanic</w:t>
            </w:r>
          </w:p>
          <w:p w14:paraId="529763CA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Asian</w:t>
            </w:r>
          </w:p>
          <w:p w14:paraId="14DC0FEE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ethnic</w:t>
            </w:r>
          </w:p>
        </w:tc>
        <w:tc>
          <w:tcPr>
            <w:tcW w:w="2022" w:type="dxa"/>
          </w:tcPr>
          <w:p w14:paraId="595BE53E" w14:textId="77777777" w:rsidR="00430851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7655D0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309 (90.9)</w:t>
            </w:r>
          </w:p>
          <w:p w14:paraId="17C6E1AF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22 (6.5)</w:t>
            </w:r>
          </w:p>
          <w:p w14:paraId="43CCB73D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4 (1.2)</w:t>
            </w:r>
          </w:p>
          <w:p w14:paraId="1F9E6FA3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4 (1.2)</w:t>
            </w:r>
          </w:p>
          <w:p w14:paraId="1C2D76D7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551" w:type="dxa"/>
          </w:tcPr>
          <w:p w14:paraId="1734D98B" w14:textId="77777777" w:rsidR="00430851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8A6F41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367 (90.4)</w:t>
            </w:r>
          </w:p>
          <w:p w14:paraId="16DAEE94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35 (8.6)</w:t>
            </w:r>
          </w:p>
          <w:p w14:paraId="67FF4EB3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87B05F0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2 (0.5)</w:t>
            </w:r>
          </w:p>
          <w:p w14:paraId="329FAB05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2 (0.5)</w:t>
            </w:r>
          </w:p>
        </w:tc>
        <w:tc>
          <w:tcPr>
            <w:tcW w:w="1033" w:type="dxa"/>
          </w:tcPr>
          <w:p w14:paraId="3270A8B2" w14:textId="77777777" w:rsidR="00430851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049240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1331" w:type="dxa"/>
          </w:tcPr>
          <w:p w14:paraId="756B7611" w14:textId="77777777" w:rsidR="00430851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9D5BB1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676 (90.6)</w:t>
            </w:r>
          </w:p>
          <w:p w14:paraId="4DD37655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57 (7.6)</w:t>
            </w:r>
          </w:p>
          <w:p w14:paraId="446F7D56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4 (0.5)</w:t>
            </w:r>
          </w:p>
          <w:p w14:paraId="042819A6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6 (0.8)</w:t>
            </w:r>
          </w:p>
          <w:p w14:paraId="116C9AC6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3 (0.4)</w:t>
            </w:r>
          </w:p>
        </w:tc>
      </w:tr>
      <w:tr w:rsidR="00430851" w:rsidRPr="00FB07D8" w14:paraId="003F73EB" w14:textId="77777777" w:rsidTr="00430851">
        <w:tblPrEx>
          <w:jc w:val="left"/>
        </w:tblPrEx>
        <w:trPr>
          <w:trHeight w:val="1565"/>
        </w:trPr>
        <w:tc>
          <w:tcPr>
            <w:tcW w:w="3683" w:type="dxa"/>
          </w:tcPr>
          <w:p w14:paraId="0489605B" w14:textId="77777777" w:rsidR="00430851" w:rsidRPr="000F3378" w:rsidRDefault="00430851" w:rsidP="002B5AA1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Relationship to Patient, count (%)</w:t>
            </w:r>
          </w:p>
          <w:p w14:paraId="25423197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Spouse/partner</w:t>
            </w:r>
          </w:p>
          <w:p w14:paraId="77753FF9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Parent</w:t>
            </w:r>
          </w:p>
          <w:p w14:paraId="682436A8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Child</w:t>
            </w:r>
          </w:p>
          <w:p w14:paraId="5051A6F8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Sibling</w:t>
            </w:r>
          </w:p>
          <w:p w14:paraId="677F4D0F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ther relative</w:t>
            </w:r>
          </w:p>
          <w:p w14:paraId="19BC37E8" w14:textId="77777777" w:rsidR="00430851" w:rsidRPr="000F3378" w:rsidRDefault="00430851" w:rsidP="002B5AA1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ther relationship</w:t>
            </w:r>
          </w:p>
        </w:tc>
        <w:tc>
          <w:tcPr>
            <w:tcW w:w="2022" w:type="dxa"/>
          </w:tcPr>
          <w:p w14:paraId="64B971A2" w14:textId="77777777" w:rsidR="00430851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9493017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145 (39.9)</w:t>
            </w:r>
          </w:p>
          <w:p w14:paraId="47C6ACD6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41 (11.3)</w:t>
            </w:r>
          </w:p>
          <w:p w14:paraId="2BE15659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114 (31.4)</w:t>
            </w:r>
          </w:p>
          <w:p w14:paraId="7EBA6E8B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38 (10.5)</w:t>
            </w:r>
          </w:p>
          <w:p w14:paraId="512FBF02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13 (3.6)</w:t>
            </w:r>
          </w:p>
          <w:p w14:paraId="2FBF9AF3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12 (3.3)</w:t>
            </w:r>
          </w:p>
        </w:tc>
        <w:tc>
          <w:tcPr>
            <w:tcW w:w="1551" w:type="dxa"/>
          </w:tcPr>
          <w:p w14:paraId="64A83358" w14:textId="77777777" w:rsidR="00430851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C6935B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155 (37.9)</w:t>
            </w:r>
          </w:p>
          <w:p w14:paraId="140FE27A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28 (6.9)</w:t>
            </w:r>
          </w:p>
          <w:p w14:paraId="407022AF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158 (38.6)</w:t>
            </w:r>
          </w:p>
          <w:p w14:paraId="28EF6E8A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50 (12.2)</w:t>
            </w:r>
          </w:p>
          <w:p w14:paraId="04706B3E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9 (2.2)</w:t>
            </w:r>
          </w:p>
          <w:p w14:paraId="67CEEB75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9 (2.2)</w:t>
            </w:r>
          </w:p>
        </w:tc>
        <w:tc>
          <w:tcPr>
            <w:tcW w:w="1033" w:type="dxa"/>
          </w:tcPr>
          <w:p w14:paraId="082BE1B7" w14:textId="77777777" w:rsidR="00430851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7EE6C6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1331" w:type="dxa"/>
          </w:tcPr>
          <w:p w14:paraId="1D6803BD" w14:textId="77777777" w:rsidR="00430851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6419EA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300 (38.9)</w:t>
            </w:r>
          </w:p>
          <w:p w14:paraId="2D42FEF3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69 (8.9)</w:t>
            </w:r>
          </w:p>
          <w:p w14:paraId="7E3B7B0D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272 (35.2)</w:t>
            </w:r>
          </w:p>
          <w:p w14:paraId="4AECAC90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88 (11.4)</w:t>
            </w:r>
          </w:p>
          <w:p w14:paraId="74A5007A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22 (2.9)</w:t>
            </w:r>
          </w:p>
          <w:p w14:paraId="7910454C" w14:textId="77777777" w:rsidR="00430851" w:rsidRPr="00FB07D8" w:rsidRDefault="00430851" w:rsidP="002B5A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7D8">
              <w:rPr>
                <w:rFonts w:ascii="Arial" w:hAnsi="Arial" w:cs="Arial"/>
                <w:sz w:val="18"/>
                <w:szCs w:val="18"/>
              </w:rPr>
              <w:t>21 (2.7)</w:t>
            </w:r>
          </w:p>
        </w:tc>
      </w:tr>
    </w:tbl>
    <w:p w14:paraId="1F86A0B7" w14:textId="5E274CCB" w:rsidR="00AA7A23" w:rsidRDefault="00AA7A23" w:rsidP="00722C98">
      <w:pPr>
        <w:spacing w:after="0" w:line="240" w:lineRule="auto"/>
        <w:ind w:firstLine="720"/>
        <w:rPr>
          <w:rFonts w:ascii="Arial" w:hAnsi="Arial" w:cs="Arial"/>
          <w:sz w:val="18"/>
          <w:szCs w:val="18"/>
        </w:rPr>
      </w:pPr>
      <w:proofErr w:type="spellStart"/>
      <w:r w:rsidRPr="000F3378">
        <w:rPr>
          <w:rFonts w:ascii="Arial" w:hAnsi="Arial" w:cs="Arial"/>
          <w:sz w:val="18"/>
          <w:szCs w:val="18"/>
          <w:vertAlign w:val="superscript"/>
        </w:rPr>
        <w:t>a</w:t>
      </w:r>
      <w:r w:rsidRPr="000F3378">
        <w:rPr>
          <w:rFonts w:ascii="Arial" w:hAnsi="Arial" w:cs="Arial"/>
          <w:sz w:val="18"/>
          <w:szCs w:val="18"/>
        </w:rPr>
        <w:t>From</w:t>
      </w:r>
      <w:proofErr w:type="spellEnd"/>
      <w:r w:rsidRPr="000F3378">
        <w:rPr>
          <w:rFonts w:ascii="Arial" w:hAnsi="Arial" w:cs="Arial"/>
          <w:sz w:val="18"/>
          <w:szCs w:val="18"/>
        </w:rPr>
        <w:t xml:space="preserve"> Student’s t-test or Pearson's chi-squared test</w:t>
      </w:r>
    </w:p>
    <w:p w14:paraId="2B8C99C2" w14:textId="3AAB5E7C" w:rsidR="00FB07D8" w:rsidRPr="000F3378" w:rsidRDefault="00FB07D8" w:rsidP="00AA7A23">
      <w:pPr>
        <w:spacing w:after="0" w:line="240" w:lineRule="auto"/>
        <w:ind w:left="720"/>
        <w:rPr>
          <w:rFonts w:ascii="Arial" w:hAnsi="Arial" w:cs="Arial"/>
          <w:sz w:val="18"/>
          <w:szCs w:val="18"/>
        </w:rPr>
      </w:pPr>
      <w:proofErr w:type="spellStart"/>
      <w:r w:rsidRPr="00FB07D8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Total</w:t>
      </w:r>
      <w:proofErr w:type="spellEnd"/>
      <w:r>
        <w:rPr>
          <w:rFonts w:ascii="Arial" w:hAnsi="Arial" w:cs="Arial"/>
          <w:sz w:val="18"/>
          <w:szCs w:val="18"/>
        </w:rPr>
        <w:t xml:space="preserve"> number of surrogates who responded to </w:t>
      </w:r>
      <w:r w:rsidR="00DC3892">
        <w:rPr>
          <w:rFonts w:ascii="Arial" w:hAnsi="Arial" w:cs="Arial"/>
          <w:sz w:val="18"/>
          <w:szCs w:val="18"/>
        </w:rPr>
        <w:t xml:space="preserve">at least one </w:t>
      </w:r>
      <w:r>
        <w:rPr>
          <w:rFonts w:ascii="Arial" w:hAnsi="Arial" w:cs="Arial"/>
          <w:sz w:val="18"/>
          <w:szCs w:val="18"/>
        </w:rPr>
        <w:t xml:space="preserve">demographic </w:t>
      </w:r>
      <w:r w:rsidR="00DC3892">
        <w:rPr>
          <w:rFonts w:ascii="Arial" w:hAnsi="Arial" w:cs="Arial"/>
          <w:sz w:val="18"/>
          <w:szCs w:val="18"/>
        </w:rPr>
        <w:t>questions</w:t>
      </w:r>
    </w:p>
    <w:p w14:paraId="0AD044FB" w14:textId="77777777" w:rsidR="000977A7" w:rsidRDefault="000977A7"/>
    <w:p w14:paraId="318AF605" w14:textId="77777777" w:rsidR="00722C98" w:rsidRDefault="00722C98">
      <w:pPr>
        <w:spacing w:after="160" w:line="259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14:paraId="6FC75BE9" w14:textId="6C206336" w:rsidR="00AA7A23" w:rsidRPr="000F3378" w:rsidRDefault="006F002D" w:rsidP="00FD54F2">
      <w:pPr>
        <w:spacing w:after="0" w:line="240" w:lineRule="auto"/>
        <w:ind w:firstLine="567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>Supplemental Table 2</w:t>
      </w:r>
      <w:r w:rsidR="00AA7A23" w:rsidRPr="000F3378">
        <w:rPr>
          <w:rFonts w:ascii="Arial" w:hAnsi="Arial" w:cs="Arial"/>
          <w:b/>
          <w:sz w:val="18"/>
          <w:szCs w:val="18"/>
        </w:rPr>
        <w:t>.</w:t>
      </w:r>
      <w:r w:rsidR="00AA7A23" w:rsidRPr="000F3378">
        <w:rPr>
          <w:rFonts w:ascii="Arial" w:hAnsi="Arial" w:cs="Arial"/>
          <w:sz w:val="18"/>
          <w:szCs w:val="18"/>
        </w:rPr>
        <w:t xml:space="preserve"> </w:t>
      </w:r>
      <w:r w:rsidR="00AA7A23" w:rsidRPr="000F3378">
        <w:rPr>
          <w:rFonts w:ascii="Arial" w:hAnsi="Arial" w:cs="Arial"/>
          <w:b/>
          <w:sz w:val="18"/>
          <w:szCs w:val="18"/>
        </w:rPr>
        <w:t>Characteristics of enrolled patients and surrogates with follow-up data (N=809)</w:t>
      </w:r>
    </w:p>
    <w:p w14:paraId="4E1DE0F8" w14:textId="77777777" w:rsidR="00AA7A23" w:rsidRPr="000F3378" w:rsidRDefault="00AA7A23" w:rsidP="00AA7A23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3739"/>
        <w:gridCol w:w="2057"/>
        <w:gridCol w:w="1557"/>
        <w:gridCol w:w="1040"/>
        <w:gridCol w:w="1322"/>
      </w:tblGrid>
      <w:tr w:rsidR="00FE026F" w:rsidRPr="000F3378" w14:paraId="634E1FD4" w14:textId="19C5CD74" w:rsidTr="000F3378">
        <w:trPr>
          <w:jc w:val="center"/>
        </w:trPr>
        <w:tc>
          <w:tcPr>
            <w:tcW w:w="3739" w:type="dxa"/>
            <w:shd w:val="clear" w:color="auto" w:fill="D9D9D9" w:themeFill="background1" w:themeFillShade="D9"/>
            <w:vAlign w:val="bottom"/>
          </w:tcPr>
          <w:p w14:paraId="6B4C7683" w14:textId="77777777" w:rsidR="00FE026F" w:rsidRPr="000F3378" w:rsidRDefault="00FE026F" w:rsidP="000977A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Patient Characteristic</w:t>
            </w:r>
          </w:p>
        </w:tc>
        <w:tc>
          <w:tcPr>
            <w:tcW w:w="2057" w:type="dxa"/>
            <w:shd w:val="clear" w:color="auto" w:fill="D9D9D9" w:themeFill="background1" w:themeFillShade="D9"/>
            <w:vAlign w:val="bottom"/>
          </w:tcPr>
          <w:p w14:paraId="6F6B796C" w14:textId="77777777" w:rsidR="00FE026F" w:rsidRPr="000F3378" w:rsidRDefault="00FE026F" w:rsidP="000977A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  <w:p w14:paraId="091E0B90" w14:textId="46C61557" w:rsidR="00FE026F" w:rsidRPr="000F3378" w:rsidRDefault="00FE026F" w:rsidP="00AA7A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501)</w:t>
            </w:r>
          </w:p>
        </w:tc>
        <w:tc>
          <w:tcPr>
            <w:tcW w:w="1557" w:type="dxa"/>
            <w:shd w:val="clear" w:color="auto" w:fill="D9D9D9" w:themeFill="background1" w:themeFillShade="D9"/>
            <w:vAlign w:val="bottom"/>
          </w:tcPr>
          <w:p w14:paraId="60AE595E" w14:textId="77777777" w:rsidR="00FE026F" w:rsidRPr="000F3378" w:rsidRDefault="00FE026F" w:rsidP="000977A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  <w:p w14:paraId="1BA764FC" w14:textId="408F8CCB" w:rsidR="00FE026F" w:rsidRPr="000F3378" w:rsidRDefault="00FE026F" w:rsidP="00AA7A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308)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bottom"/>
          </w:tcPr>
          <w:p w14:paraId="7FD9D85B" w14:textId="77777777" w:rsidR="00FE026F" w:rsidRPr="000F3378" w:rsidRDefault="00FE026F" w:rsidP="000977A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0F3378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 w:rsidRPr="000F337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22" w:type="dxa"/>
            <w:shd w:val="clear" w:color="auto" w:fill="D9D9D9" w:themeFill="background1" w:themeFillShade="D9"/>
          </w:tcPr>
          <w:p w14:paraId="3D1FCA61" w14:textId="77777777" w:rsidR="00FE026F" w:rsidRPr="000F3378" w:rsidRDefault="00FE026F" w:rsidP="00FE02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  <w:p w14:paraId="54679582" w14:textId="41B327C0" w:rsidR="00FE026F" w:rsidRPr="000F3378" w:rsidRDefault="00FE026F" w:rsidP="00FE02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809)</w:t>
            </w:r>
          </w:p>
        </w:tc>
      </w:tr>
      <w:tr w:rsidR="000F3378" w:rsidRPr="000F3378" w14:paraId="73985752" w14:textId="24DF892D" w:rsidTr="000F3378">
        <w:trPr>
          <w:jc w:val="center"/>
        </w:trPr>
        <w:tc>
          <w:tcPr>
            <w:tcW w:w="3739" w:type="dxa"/>
          </w:tcPr>
          <w:p w14:paraId="4728031F" w14:textId="77777777" w:rsidR="000F3378" w:rsidRPr="000F3378" w:rsidRDefault="000F3378" w:rsidP="000F33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Age, mean (SD)</w:t>
            </w:r>
          </w:p>
        </w:tc>
        <w:tc>
          <w:tcPr>
            <w:tcW w:w="2057" w:type="dxa"/>
          </w:tcPr>
          <w:p w14:paraId="650CA6CF" w14:textId="6F31EEB6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3.2 (15.7)</w:t>
            </w:r>
          </w:p>
        </w:tc>
        <w:tc>
          <w:tcPr>
            <w:tcW w:w="1557" w:type="dxa"/>
          </w:tcPr>
          <w:p w14:paraId="31683847" w14:textId="699FA670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7.6 (15.1)</w:t>
            </w:r>
          </w:p>
        </w:tc>
        <w:tc>
          <w:tcPr>
            <w:tcW w:w="1040" w:type="dxa"/>
          </w:tcPr>
          <w:p w14:paraId="0643D6E9" w14:textId="2E9DE162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322" w:type="dxa"/>
          </w:tcPr>
          <w:p w14:paraId="2E9E3ADF" w14:textId="05280B0F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4.9 (15.6)</w:t>
            </w:r>
          </w:p>
        </w:tc>
      </w:tr>
      <w:tr w:rsidR="000F3378" w:rsidRPr="000F3378" w14:paraId="2E29E819" w14:textId="07454758" w:rsidTr="000F3378">
        <w:trPr>
          <w:jc w:val="center"/>
        </w:trPr>
        <w:tc>
          <w:tcPr>
            <w:tcW w:w="3739" w:type="dxa"/>
          </w:tcPr>
          <w:p w14:paraId="365AEB36" w14:textId="77777777" w:rsidR="000F3378" w:rsidRPr="000F3378" w:rsidRDefault="000F3378" w:rsidP="000F33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Female, count (%)</w:t>
            </w:r>
          </w:p>
        </w:tc>
        <w:tc>
          <w:tcPr>
            <w:tcW w:w="2057" w:type="dxa"/>
          </w:tcPr>
          <w:p w14:paraId="58FE4B5C" w14:textId="6C3CE7E2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22 (44.3)</w:t>
            </w:r>
          </w:p>
        </w:tc>
        <w:tc>
          <w:tcPr>
            <w:tcW w:w="1557" w:type="dxa"/>
          </w:tcPr>
          <w:p w14:paraId="2E9DF2F9" w14:textId="7798B419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64 (53.3)</w:t>
            </w:r>
          </w:p>
        </w:tc>
        <w:tc>
          <w:tcPr>
            <w:tcW w:w="1040" w:type="dxa"/>
          </w:tcPr>
          <w:p w14:paraId="7C7EF92B" w14:textId="38420B9C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322" w:type="dxa"/>
          </w:tcPr>
          <w:p w14:paraId="07CEB5A4" w14:textId="58C42222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386 (47.7)</w:t>
            </w:r>
          </w:p>
        </w:tc>
      </w:tr>
      <w:tr w:rsidR="00FE026F" w:rsidRPr="000F3378" w14:paraId="7CE4935F" w14:textId="201B10AC" w:rsidTr="006F002D">
        <w:trPr>
          <w:jc w:val="center"/>
        </w:trPr>
        <w:tc>
          <w:tcPr>
            <w:tcW w:w="3739" w:type="dxa"/>
            <w:shd w:val="clear" w:color="auto" w:fill="auto"/>
          </w:tcPr>
          <w:p w14:paraId="18B9DC21" w14:textId="77777777" w:rsidR="00FE026F" w:rsidRPr="000F3378" w:rsidRDefault="00FE026F" w:rsidP="000977A7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Race, count (%)</w:t>
            </w:r>
          </w:p>
          <w:p w14:paraId="2D3E97AF" w14:textId="77777777" w:rsidR="00FE026F" w:rsidRPr="000F3378" w:rsidRDefault="00FE026F" w:rsidP="000977A7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White</w:t>
            </w:r>
          </w:p>
          <w:p w14:paraId="554DE92B" w14:textId="77777777" w:rsidR="00FE026F" w:rsidRPr="000F3378" w:rsidRDefault="00FE026F" w:rsidP="000977A7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Black</w:t>
            </w:r>
          </w:p>
          <w:p w14:paraId="28F6F33C" w14:textId="77777777" w:rsidR="00FE026F" w:rsidRPr="000F3378" w:rsidRDefault="00FE026F" w:rsidP="000977A7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Hispanic</w:t>
            </w:r>
          </w:p>
          <w:p w14:paraId="24DE0BC2" w14:textId="77777777" w:rsidR="00FE026F" w:rsidRPr="000F3378" w:rsidRDefault="00FE026F" w:rsidP="000977A7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7575C579" w14:textId="77777777" w:rsidR="00FE026F" w:rsidRPr="000F3378" w:rsidRDefault="00FE026F" w:rsidP="000977A7">
            <w:pPr>
              <w:spacing w:after="0"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Not documented</w:t>
            </w:r>
          </w:p>
        </w:tc>
        <w:tc>
          <w:tcPr>
            <w:tcW w:w="2057" w:type="dxa"/>
          </w:tcPr>
          <w:p w14:paraId="41FF3F76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996C14" w14:textId="5714549F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14 (82.6)</w:t>
            </w:r>
          </w:p>
          <w:p w14:paraId="21D405BF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5 (5.0)</w:t>
            </w:r>
          </w:p>
          <w:p w14:paraId="5DED38FE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 (0.2)</w:t>
            </w:r>
          </w:p>
          <w:p w14:paraId="70B0427C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 (0.8)</w:t>
            </w:r>
          </w:p>
          <w:p w14:paraId="4225B568" w14:textId="34F38390" w:rsidR="00FE026F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7 (11.4)</w:t>
            </w:r>
          </w:p>
        </w:tc>
        <w:tc>
          <w:tcPr>
            <w:tcW w:w="1557" w:type="dxa"/>
          </w:tcPr>
          <w:p w14:paraId="4399B690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D0A408" w14:textId="78327AB0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60 (84.4)</w:t>
            </w:r>
          </w:p>
          <w:p w14:paraId="193172BE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3 (7.5)</w:t>
            </w:r>
          </w:p>
          <w:p w14:paraId="190BA078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E17E3F9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 (0.3)</w:t>
            </w:r>
          </w:p>
          <w:p w14:paraId="3BAD39C3" w14:textId="2591B322" w:rsidR="00FE026F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4 (7.8)</w:t>
            </w:r>
          </w:p>
        </w:tc>
        <w:tc>
          <w:tcPr>
            <w:tcW w:w="1040" w:type="dxa"/>
          </w:tcPr>
          <w:p w14:paraId="6922266E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8DC5A7" w14:textId="7AFD7944" w:rsidR="00FE026F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1322" w:type="dxa"/>
          </w:tcPr>
          <w:p w14:paraId="6BAB3D01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A1545A" w14:textId="5E292632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74 (83.3)</w:t>
            </w:r>
          </w:p>
          <w:p w14:paraId="152DBC31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8 (5.9)</w:t>
            </w:r>
          </w:p>
          <w:p w14:paraId="16995FD2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 (0.1)</w:t>
            </w:r>
          </w:p>
          <w:p w14:paraId="14FDC1BA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 (0.6)</w:t>
            </w:r>
          </w:p>
          <w:p w14:paraId="495B63E3" w14:textId="65FDA627" w:rsidR="00FE026F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81 (10.0)</w:t>
            </w:r>
          </w:p>
        </w:tc>
      </w:tr>
      <w:tr w:rsidR="00FE026F" w:rsidRPr="000F3378" w14:paraId="0A69B0D7" w14:textId="77777777" w:rsidTr="006F002D">
        <w:trPr>
          <w:jc w:val="center"/>
        </w:trPr>
        <w:tc>
          <w:tcPr>
            <w:tcW w:w="3739" w:type="dxa"/>
            <w:shd w:val="clear" w:color="auto" w:fill="auto"/>
          </w:tcPr>
          <w:p w14:paraId="0479C884" w14:textId="77777777" w:rsidR="00FE026F" w:rsidRPr="000F3378" w:rsidRDefault="00FE026F" w:rsidP="00FE026F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Primary Diagnosis, count (%)</w:t>
            </w:r>
          </w:p>
          <w:p w14:paraId="4F0E2FCB" w14:textId="77777777" w:rsidR="00FE026F" w:rsidRPr="000F3378" w:rsidRDefault="00FE026F" w:rsidP="00FE026F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6E4C4F4B" w14:textId="77777777" w:rsidR="00FE026F" w:rsidRPr="000F3378" w:rsidRDefault="00FE026F" w:rsidP="00FE026F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Cardiovascular</w:t>
            </w:r>
          </w:p>
          <w:p w14:paraId="008AD434" w14:textId="77777777" w:rsidR="00FE026F" w:rsidRPr="000F3378" w:rsidRDefault="00FE026F" w:rsidP="00FE026F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Pulmonary</w:t>
            </w:r>
          </w:p>
          <w:p w14:paraId="68FB8E5A" w14:textId="77777777" w:rsidR="00FE026F" w:rsidRPr="000F3378" w:rsidRDefault="00FE026F" w:rsidP="00FE026F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GI</w:t>
            </w:r>
          </w:p>
          <w:p w14:paraId="15910D22" w14:textId="77777777" w:rsidR="00FE026F" w:rsidRPr="000F3378" w:rsidRDefault="00FE026F" w:rsidP="00FE026F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Toxicology</w:t>
            </w:r>
          </w:p>
          <w:p w14:paraId="78B188A5" w14:textId="77777777" w:rsidR="00FE026F" w:rsidRPr="000F3378" w:rsidRDefault="00FE026F" w:rsidP="00FE026F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Infection/Sepsis</w:t>
            </w:r>
          </w:p>
          <w:p w14:paraId="4DD42417" w14:textId="77777777" w:rsidR="00FE026F" w:rsidRPr="000F3378" w:rsidRDefault="00FE026F" w:rsidP="00FE026F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Neurological</w:t>
            </w:r>
          </w:p>
          <w:p w14:paraId="64695827" w14:textId="05B2C908" w:rsidR="00FE026F" w:rsidRPr="000F3378" w:rsidRDefault="00FE026F" w:rsidP="00FE026F">
            <w:pPr>
              <w:spacing w:line="240" w:lineRule="auto"/>
              <w:ind w:left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ncological</w:t>
            </w:r>
          </w:p>
        </w:tc>
        <w:tc>
          <w:tcPr>
            <w:tcW w:w="2057" w:type="dxa"/>
          </w:tcPr>
          <w:p w14:paraId="68FE38C9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09EDD7" w14:textId="14A0698E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75 (15.0)</w:t>
            </w:r>
          </w:p>
          <w:p w14:paraId="55F6405F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7 (3.4)</w:t>
            </w:r>
          </w:p>
          <w:p w14:paraId="63107299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82 (16.4)</w:t>
            </w:r>
          </w:p>
          <w:p w14:paraId="09093B9D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3 (10.6)</w:t>
            </w:r>
          </w:p>
          <w:p w14:paraId="4240BC51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2 (4.4)</w:t>
            </w:r>
          </w:p>
          <w:p w14:paraId="488557CD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16 (23.3)</w:t>
            </w:r>
          </w:p>
          <w:p w14:paraId="3E862E49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01 (20.2)</w:t>
            </w:r>
          </w:p>
          <w:p w14:paraId="3867BBFE" w14:textId="3CAA860E" w:rsidR="00FE026F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33 (6.6)</w:t>
            </w:r>
          </w:p>
        </w:tc>
        <w:tc>
          <w:tcPr>
            <w:tcW w:w="1557" w:type="dxa"/>
          </w:tcPr>
          <w:p w14:paraId="45BC095B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AF2F50" w14:textId="7BD56CCE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33 (10.8)</w:t>
            </w:r>
          </w:p>
          <w:p w14:paraId="35B6DD3D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4 (7.8)</w:t>
            </w:r>
          </w:p>
          <w:p w14:paraId="43524A72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1 (19.9)</w:t>
            </w:r>
          </w:p>
          <w:p w14:paraId="46FED6B9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9 (9.5)</w:t>
            </w:r>
          </w:p>
          <w:p w14:paraId="398052D8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7 (2.3)</w:t>
            </w:r>
          </w:p>
          <w:p w14:paraId="0AF707EE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81 (26.4)</w:t>
            </w:r>
          </w:p>
          <w:p w14:paraId="41F7F8AC" w14:textId="77777777" w:rsidR="000F3378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3 (20.5)</w:t>
            </w:r>
          </w:p>
          <w:p w14:paraId="7EA3C15B" w14:textId="610BB5B3" w:rsidR="00FE026F" w:rsidRPr="000F3378" w:rsidRDefault="000F3378" w:rsidP="000F337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9 (2.9)</w:t>
            </w:r>
          </w:p>
        </w:tc>
        <w:tc>
          <w:tcPr>
            <w:tcW w:w="1040" w:type="dxa"/>
          </w:tcPr>
          <w:p w14:paraId="2C0B6B67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B3DC833" w14:textId="59BFBEE6" w:rsidR="00FE026F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322" w:type="dxa"/>
          </w:tcPr>
          <w:p w14:paraId="7B0D2CFA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66C20A" w14:textId="4D240CD5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08 (13.4)</w:t>
            </w:r>
          </w:p>
          <w:p w14:paraId="7F2EC17C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1 (5.1)</w:t>
            </w:r>
          </w:p>
          <w:p w14:paraId="3FC1B9AB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43 (17.7)</w:t>
            </w:r>
          </w:p>
          <w:p w14:paraId="05FCA646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82 (10.2)</w:t>
            </w:r>
          </w:p>
          <w:p w14:paraId="4883740A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9 (3.6)</w:t>
            </w:r>
          </w:p>
          <w:p w14:paraId="76078EB4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97 (24.4)</w:t>
            </w:r>
          </w:p>
          <w:p w14:paraId="1AFA7EE3" w14:textId="77777777" w:rsidR="000F3378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64 (20.4)</w:t>
            </w:r>
          </w:p>
          <w:p w14:paraId="3C364E61" w14:textId="16E288BC" w:rsidR="00FE026F" w:rsidRPr="000F3378" w:rsidRDefault="000F3378" w:rsidP="000F33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2 (5.2)</w:t>
            </w:r>
          </w:p>
        </w:tc>
      </w:tr>
      <w:tr w:rsidR="00FE026F" w:rsidRPr="000F3378" w14:paraId="41238D9C" w14:textId="09A44391" w:rsidTr="000F3378">
        <w:trPr>
          <w:jc w:val="center"/>
        </w:trPr>
        <w:tc>
          <w:tcPr>
            <w:tcW w:w="3739" w:type="dxa"/>
          </w:tcPr>
          <w:p w14:paraId="0F849775" w14:textId="77777777" w:rsidR="00FE026F" w:rsidRPr="000F3378" w:rsidRDefault="00FE026F" w:rsidP="00FE026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Admission source, count (%)</w:t>
            </w:r>
          </w:p>
          <w:p w14:paraId="6CB3146E" w14:textId="77777777" w:rsidR="00FE026F" w:rsidRPr="000F3378" w:rsidRDefault="00FE026F" w:rsidP="00FE026F">
            <w:pPr>
              <w:spacing w:after="0" w:line="240" w:lineRule="auto"/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Direct</w:t>
            </w:r>
          </w:p>
          <w:p w14:paraId="2D23B141" w14:textId="77777777" w:rsidR="00FE026F" w:rsidRPr="000F3378" w:rsidRDefault="00FE026F" w:rsidP="00FE026F">
            <w:pPr>
              <w:spacing w:after="0" w:line="240" w:lineRule="auto"/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Emergency</w:t>
            </w:r>
          </w:p>
          <w:p w14:paraId="4D53D6AA" w14:textId="77777777" w:rsidR="00FE026F" w:rsidRPr="000F3378" w:rsidRDefault="00FE026F" w:rsidP="00FE026F">
            <w:pPr>
              <w:spacing w:after="0" w:line="240" w:lineRule="auto"/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ther hospital</w:t>
            </w:r>
          </w:p>
          <w:p w14:paraId="245F1F9C" w14:textId="77777777" w:rsidR="00FE026F" w:rsidRPr="000F3378" w:rsidRDefault="00FE026F" w:rsidP="00FE026F">
            <w:pPr>
              <w:spacing w:after="0" w:line="240" w:lineRule="auto"/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Skilled nursing facility</w:t>
            </w:r>
          </w:p>
        </w:tc>
        <w:tc>
          <w:tcPr>
            <w:tcW w:w="2057" w:type="dxa"/>
          </w:tcPr>
          <w:p w14:paraId="26A0EAC1" w14:textId="7777777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CC8F13" w14:textId="43837EB6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37 (27.4)</w:t>
            </w:r>
          </w:p>
          <w:p w14:paraId="5D99B733" w14:textId="7777777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303 (60.5)</w:t>
            </w:r>
          </w:p>
          <w:p w14:paraId="6D15FD8F" w14:textId="7777777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61 (12.2)</w:t>
            </w:r>
          </w:p>
          <w:p w14:paraId="704C7411" w14:textId="7FAD5593" w:rsidR="00FE026F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57" w:type="dxa"/>
          </w:tcPr>
          <w:p w14:paraId="6054743D" w14:textId="7777777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0BC359" w14:textId="065AB16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8 (9.1)</w:t>
            </w:r>
          </w:p>
          <w:p w14:paraId="405215C8" w14:textId="7777777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46 (79.9)</w:t>
            </w:r>
          </w:p>
          <w:p w14:paraId="281A7B71" w14:textId="7777777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32 (10.4)</w:t>
            </w:r>
          </w:p>
          <w:p w14:paraId="400DAC8F" w14:textId="1AFE531A" w:rsidR="00FE026F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 (0.7)</w:t>
            </w:r>
          </w:p>
        </w:tc>
        <w:tc>
          <w:tcPr>
            <w:tcW w:w="1040" w:type="dxa"/>
          </w:tcPr>
          <w:p w14:paraId="64477ED5" w14:textId="77777777" w:rsidR="00FE026F" w:rsidRPr="000F3378" w:rsidRDefault="00FE026F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A1B181" w14:textId="25D9970F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322" w:type="dxa"/>
          </w:tcPr>
          <w:p w14:paraId="2FA88E92" w14:textId="7777777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CC6C1D" w14:textId="2784E095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165 (20.4)</w:t>
            </w:r>
          </w:p>
          <w:p w14:paraId="565C8527" w14:textId="7777777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49 (67.9)</w:t>
            </w:r>
          </w:p>
          <w:p w14:paraId="366D034F" w14:textId="7777777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93 (11.5)</w:t>
            </w:r>
          </w:p>
          <w:p w14:paraId="7DC0C034" w14:textId="0F24B4E2" w:rsidR="00FE026F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 (0.3)</w:t>
            </w:r>
          </w:p>
        </w:tc>
      </w:tr>
      <w:tr w:rsidR="000F3378" w:rsidRPr="000F3378" w14:paraId="19E10128" w14:textId="669A8360" w:rsidTr="000F3378">
        <w:trPr>
          <w:jc w:val="center"/>
        </w:trPr>
        <w:tc>
          <w:tcPr>
            <w:tcW w:w="3739" w:type="dxa"/>
          </w:tcPr>
          <w:p w14:paraId="0BFC7B28" w14:textId="58538990" w:rsidR="000F3378" w:rsidRPr="000F3378" w:rsidRDefault="000F3378" w:rsidP="000F33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Modified SAP</w:t>
            </w:r>
            <w:r w:rsidR="0049004F">
              <w:rPr>
                <w:rFonts w:ascii="Arial" w:hAnsi="Arial" w:cs="Arial"/>
                <w:sz w:val="18"/>
                <w:szCs w:val="18"/>
              </w:rPr>
              <w:t>S</w:t>
            </w:r>
            <w:r w:rsidRPr="000F337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004F">
              <w:rPr>
                <w:rFonts w:ascii="Arial" w:hAnsi="Arial" w:cs="Arial"/>
                <w:sz w:val="18"/>
                <w:szCs w:val="18"/>
              </w:rPr>
              <w:t>I</w:t>
            </w:r>
            <w:r w:rsidRPr="000F3378">
              <w:rPr>
                <w:rFonts w:ascii="Arial" w:hAnsi="Arial" w:cs="Arial"/>
                <w:sz w:val="18"/>
                <w:szCs w:val="18"/>
              </w:rPr>
              <w:t>II score, mean (SD)</w:t>
            </w:r>
          </w:p>
        </w:tc>
        <w:tc>
          <w:tcPr>
            <w:tcW w:w="2057" w:type="dxa"/>
          </w:tcPr>
          <w:p w14:paraId="700D6D11" w14:textId="1DF8691F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9.5 (11.9)</w:t>
            </w:r>
          </w:p>
        </w:tc>
        <w:tc>
          <w:tcPr>
            <w:tcW w:w="1557" w:type="dxa"/>
          </w:tcPr>
          <w:p w14:paraId="4E1E2694" w14:textId="5DE58EBF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0.3 (11.5)</w:t>
            </w:r>
          </w:p>
        </w:tc>
        <w:tc>
          <w:tcPr>
            <w:tcW w:w="1040" w:type="dxa"/>
          </w:tcPr>
          <w:p w14:paraId="75BAC9EA" w14:textId="4AA20FFA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.359</w:t>
            </w:r>
          </w:p>
        </w:tc>
        <w:tc>
          <w:tcPr>
            <w:tcW w:w="1322" w:type="dxa"/>
          </w:tcPr>
          <w:p w14:paraId="50AED6B6" w14:textId="464BB473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9.8 (11.8)</w:t>
            </w:r>
          </w:p>
        </w:tc>
      </w:tr>
      <w:tr w:rsidR="000F3378" w:rsidRPr="000F3378" w14:paraId="02C36B07" w14:textId="5E6FDFFA" w:rsidTr="000F3378">
        <w:trPr>
          <w:jc w:val="center"/>
        </w:trPr>
        <w:tc>
          <w:tcPr>
            <w:tcW w:w="3739" w:type="dxa"/>
          </w:tcPr>
          <w:p w14:paraId="67F62BC7" w14:textId="77777777" w:rsidR="000F3378" w:rsidRPr="000F3378" w:rsidRDefault="000F3378" w:rsidP="000F33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3378">
              <w:rPr>
                <w:rFonts w:ascii="Arial" w:hAnsi="Arial" w:cs="Arial"/>
                <w:sz w:val="18"/>
                <w:szCs w:val="18"/>
              </w:rPr>
              <w:t>Elixhauser</w:t>
            </w:r>
            <w:proofErr w:type="spellEnd"/>
            <w:r w:rsidRPr="000F3378">
              <w:rPr>
                <w:rFonts w:ascii="Arial" w:hAnsi="Arial" w:cs="Arial"/>
                <w:sz w:val="18"/>
                <w:szCs w:val="18"/>
              </w:rPr>
              <w:t xml:space="preserve"> comorbidity index  (count; range 0-29), mean (SD)</w:t>
            </w:r>
          </w:p>
        </w:tc>
        <w:tc>
          <w:tcPr>
            <w:tcW w:w="2057" w:type="dxa"/>
          </w:tcPr>
          <w:p w14:paraId="69FA5FBC" w14:textId="61567651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.0 (2.5)</w:t>
            </w:r>
          </w:p>
        </w:tc>
        <w:tc>
          <w:tcPr>
            <w:tcW w:w="1557" w:type="dxa"/>
          </w:tcPr>
          <w:p w14:paraId="4537A575" w14:textId="4D05F9C3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.7 (2.4)</w:t>
            </w:r>
          </w:p>
        </w:tc>
        <w:tc>
          <w:tcPr>
            <w:tcW w:w="1040" w:type="dxa"/>
          </w:tcPr>
          <w:p w14:paraId="02D36481" w14:textId="68376BB7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322" w:type="dxa"/>
          </w:tcPr>
          <w:p w14:paraId="04F06E30" w14:textId="5FFD42C3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5.3 (2.5)</w:t>
            </w:r>
          </w:p>
        </w:tc>
      </w:tr>
      <w:tr w:rsidR="000F3378" w:rsidRPr="000F3378" w14:paraId="2417C498" w14:textId="16BFDE4A" w:rsidTr="000F3378">
        <w:trPr>
          <w:jc w:val="center"/>
        </w:trPr>
        <w:tc>
          <w:tcPr>
            <w:tcW w:w="3739" w:type="dxa"/>
          </w:tcPr>
          <w:p w14:paraId="1DEDADEF" w14:textId="77777777" w:rsidR="000F3378" w:rsidRPr="000F3378" w:rsidRDefault="000F3378" w:rsidP="000F33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n mechanical ventilation during hospitalization, count (%)</w:t>
            </w:r>
          </w:p>
        </w:tc>
        <w:tc>
          <w:tcPr>
            <w:tcW w:w="2057" w:type="dxa"/>
          </w:tcPr>
          <w:p w14:paraId="423671C0" w14:textId="0C2033D9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439 (87.6)</w:t>
            </w:r>
          </w:p>
        </w:tc>
        <w:tc>
          <w:tcPr>
            <w:tcW w:w="1557" w:type="dxa"/>
          </w:tcPr>
          <w:p w14:paraId="3DB6B355" w14:textId="4A71C6E0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273 (88.6)</w:t>
            </w:r>
          </w:p>
        </w:tc>
        <w:tc>
          <w:tcPr>
            <w:tcW w:w="1040" w:type="dxa"/>
          </w:tcPr>
          <w:p w14:paraId="250AA2E4" w14:textId="09E75E50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0.667</w:t>
            </w:r>
          </w:p>
        </w:tc>
        <w:tc>
          <w:tcPr>
            <w:tcW w:w="1322" w:type="dxa"/>
          </w:tcPr>
          <w:p w14:paraId="59BF6EDC" w14:textId="0C19DBDD" w:rsidR="000F3378" w:rsidRPr="000F3378" w:rsidRDefault="000F3378" w:rsidP="000F337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712 (88.0)</w:t>
            </w:r>
          </w:p>
        </w:tc>
      </w:tr>
      <w:tr w:rsidR="00FE026F" w:rsidRPr="000F3378" w14:paraId="5CCD2531" w14:textId="200CCDAF" w:rsidTr="000F3378">
        <w:trPr>
          <w:jc w:val="center"/>
        </w:trPr>
        <w:tc>
          <w:tcPr>
            <w:tcW w:w="3739" w:type="dxa"/>
            <w:shd w:val="clear" w:color="auto" w:fill="D9D9D9" w:themeFill="background1" w:themeFillShade="D9"/>
            <w:vAlign w:val="bottom"/>
          </w:tcPr>
          <w:p w14:paraId="3EDDC4CC" w14:textId="77777777" w:rsidR="00FE026F" w:rsidRPr="000F3378" w:rsidRDefault="00FE026F" w:rsidP="00FE02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Surrogate Characteristic</w:t>
            </w:r>
          </w:p>
        </w:tc>
        <w:tc>
          <w:tcPr>
            <w:tcW w:w="2057" w:type="dxa"/>
            <w:shd w:val="clear" w:color="auto" w:fill="D9D9D9" w:themeFill="background1" w:themeFillShade="D9"/>
            <w:vAlign w:val="bottom"/>
          </w:tcPr>
          <w:p w14:paraId="5CD3AE2F" w14:textId="77777777" w:rsidR="00FE026F" w:rsidRPr="000F3378" w:rsidRDefault="00FE026F" w:rsidP="00FE02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  <w:p w14:paraId="3FCE2661" w14:textId="3CD292E9" w:rsidR="00FE026F" w:rsidRPr="000F3378" w:rsidRDefault="00FE026F" w:rsidP="00FE02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 w:rsidR="006272E7">
              <w:rPr>
                <w:rFonts w:ascii="Arial" w:hAnsi="Arial" w:cs="Arial"/>
                <w:b/>
                <w:sz w:val="18"/>
                <w:szCs w:val="18"/>
              </w:rPr>
              <w:t>499</w:t>
            </w:r>
            <w:r w:rsidRPr="000F3378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557" w:type="dxa"/>
            <w:shd w:val="clear" w:color="auto" w:fill="D9D9D9" w:themeFill="background1" w:themeFillShade="D9"/>
            <w:vAlign w:val="bottom"/>
          </w:tcPr>
          <w:p w14:paraId="62A320E4" w14:textId="77777777" w:rsidR="00FE026F" w:rsidRPr="000F3378" w:rsidRDefault="00FE026F" w:rsidP="006272E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  <w:p w14:paraId="2731B9E0" w14:textId="4C2DB170" w:rsidR="00FE026F" w:rsidRPr="000F3378" w:rsidRDefault="00FE026F" w:rsidP="00FE02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 w:rsidR="006272E7">
              <w:rPr>
                <w:rFonts w:ascii="Arial" w:hAnsi="Arial" w:cs="Arial"/>
                <w:b/>
                <w:sz w:val="18"/>
                <w:szCs w:val="18"/>
              </w:rPr>
              <w:t>307</w:t>
            </w:r>
            <w:r w:rsidRPr="000F3378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bottom"/>
          </w:tcPr>
          <w:p w14:paraId="39B48132" w14:textId="18FC9E35" w:rsidR="00FE026F" w:rsidRPr="000F3378" w:rsidRDefault="00B2345E" w:rsidP="00FE02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0F3378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 w:rsidRPr="000F337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22" w:type="dxa"/>
            <w:shd w:val="clear" w:color="auto" w:fill="D9D9D9" w:themeFill="background1" w:themeFillShade="D9"/>
          </w:tcPr>
          <w:p w14:paraId="14CD0538" w14:textId="77777777" w:rsidR="00B2345E" w:rsidRPr="000F3378" w:rsidRDefault="00B2345E" w:rsidP="00B2345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  <w:p w14:paraId="263B6B4C" w14:textId="0C7E8900" w:rsidR="00FE026F" w:rsidRPr="000F3378" w:rsidRDefault="00B2345E" w:rsidP="006272E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 w:rsidR="006272E7">
              <w:rPr>
                <w:rFonts w:ascii="Arial" w:hAnsi="Arial" w:cs="Arial"/>
                <w:b/>
                <w:sz w:val="18"/>
                <w:szCs w:val="18"/>
              </w:rPr>
              <w:t>806</w:t>
            </w:r>
            <w:r w:rsidRPr="000F3378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FB07D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6272E7" w:rsidRPr="000F3378" w14:paraId="15A79DAD" w14:textId="50900957" w:rsidTr="00437DB6">
        <w:trPr>
          <w:jc w:val="center"/>
        </w:trPr>
        <w:tc>
          <w:tcPr>
            <w:tcW w:w="3739" w:type="dxa"/>
          </w:tcPr>
          <w:p w14:paraId="4518B453" w14:textId="77777777" w:rsidR="006272E7" w:rsidRPr="000F3378" w:rsidRDefault="006272E7" w:rsidP="006272E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Age, mean (SD)</w:t>
            </w:r>
          </w:p>
        </w:tc>
        <w:tc>
          <w:tcPr>
            <w:tcW w:w="2057" w:type="dxa"/>
          </w:tcPr>
          <w:p w14:paraId="5FCAA0BA" w14:textId="029FED1D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57.5 (13.1)</w:t>
            </w:r>
          </w:p>
        </w:tc>
        <w:tc>
          <w:tcPr>
            <w:tcW w:w="1557" w:type="dxa"/>
          </w:tcPr>
          <w:p w14:paraId="7B84F1D5" w14:textId="4C582E2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57.8 (13.2)</w:t>
            </w:r>
          </w:p>
        </w:tc>
        <w:tc>
          <w:tcPr>
            <w:tcW w:w="1040" w:type="dxa"/>
          </w:tcPr>
          <w:p w14:paraId="363E78A8" w14:textId="6DEF65FC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0.727</w:t>
            </w:r>
          </w:p>
        </w:tc>
        <w:tc>
          <w:tcPr>
            <w:tcW w:w="1322" w:type="dxa"/>
          </w:tcPr>
          <w:p w14:paraId="40C33A6D" w14:textId="142860E5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57.6 (13.2)</w:t>
            </w:r>
          </w:p>
        </w:tc>
      </w:tr>
      <w:tr w:rsidR="006272E7" w:rsidRPr="000F3378" w14:paraId="16639EF4" w14:textId="1CA5500D" w:rsidTr="00437DB6">
        <w:trPr>
          <w:jc w:val="center"/>
        </w:trPr>
        <w:tc>
          <w:tcPr>
            <w:tcW w:w="3739" w:type="dxa"/>
          </w:tcPr>
          <w:p w14:paraId="5A58A4C0" w14:textId="77777777" w:rsidR="006272E7" w:rsidRPr="000F3378" w:rsidRDefault="006272E7" w:rsidP="006272E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Female, count (%)</w:t>
            </w:r>
          </w:p>
        </w:tc>
        <w:tc>
          <w:tcPr>
            <w:tcW w:w="2057" w:type="dxa"/>
          </w:tcPr>
          <w:p w14:paraId="15B54EB7" w14:textId="6C19FDD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375 (75.8)</w:t>
            </w:r>
          </w:p>
        </w:tc>
        <w:tc>
          <w:tcPr>
            <w:tcW w:w="1557" w:type="dxa"/>
          </w:tcPr>
          <w:p w14:paraId="67998AB6" w14:textId="3C2C1A5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207 (67.7)</w:t>
            </w:r>
          </w:p>
        </w:tc>
        <w:tc>
          <w:tcPr>
            <w:tcW w:w="1040" w:type="dxa"/>
          </w:tcPr>
          <w:p w14:paraId="086B45DB" w14:textId="02FB518D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322" w:type="dxa"/>
          </w:tcPr>
          <w:p w14:paraId="0CFCBE25" w14:textId="7E744ECF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582 (72.7)</w:t>
            </w:r>
          </w:p>
        </w:tc>
      </w:tr>
      <w:tr w:rsidR="00FE026F" w:rsidRPr="000F3378" w14:paraId="79E22A67" w14:textId="5717467D" w:rsidTr="000F3378">
        <w:trPr>
          <w:jc w:val="center"/>
        </w:trPr>
        <w:tc>
          <w:tcPr>
            <w:tcW w:w="3739" w:type="dxa"/>
          </w:tcPr>
          <w:p w14:paraId="06D5B98E" w14:textId="77777777" w:rsidR="00FE026F" w:rsidRPr="000F3378" w:rsidRDefault="00FE026F" w:rsidP="00FE026F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Race, count (%)</w:t>
            </w:r>
          </w:p>
          <w:p w14:paraId="6AB5FE59" w14:textId="77777777" w:rsidR="00C0788E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White</w:t>
            </w:r>
          </w:p>
          <w:p w14:paraId="62EB921E" w14:textId="77777777" w:rsidR="00C0788E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Black</w:t>
            </w:r>
          </w:p>
          <w:p w14:paraId="0251776C" w14:textId="77777777" w:rsidR="00C0788E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Hispanic</w:t>
            </w:r>
          </w:p>
          <w:p w14:paraId="0A5F1AA4" w14:textId="77777777" w:rsidR="00C0788E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Asian</w:t>
            </w:r>
          </w:p>
          <w:p w14:paraId="4531A4FE" w14:textId="7D8DC617" w:rsidR="00FE026F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ethnic</w:t>
            </w:r>
          </w:p>
        </w:tc>
        <w:tc>
          <w:tcPr>
            <w:tcW w:w="2057" w:type="dxa"/>
          </w:tcPr>
          <w:p w14:paraId="7A096939" w14:textId="77777777" w:rsid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4BF2E7" w14:textId="6FADCFCA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425 (92.2)</w:t>
            </w:r>
          </w:p>
          <w:p w14:paraId="24B268BA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24 (5.2)</w:t>
            </w:r>
          </w:p>
          <w:p w14:paraId="6B68751E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5 (1.1)</w:t>
            </w:r>
          </w:p>
          <w:p w14:paraId="21620007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5 (1.1)</w:t>
            </w:r>
          </w:p>
          <w:p w14:paraId="1C938A07" w14:textId="47A7D765" w:rsidR="00FE026F" w:rsidRPr="000F3378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2 (0.4)</w:t>
            </w:r>
          </w:p>
        </w:tc>
        <w:tc>
          <w:tcPr>
            <w:tcW w:w="1557" w:type="dxa"/>
          </w:tcPr>
          <w:p w14:paraId="3CD7ECE1" w14:textId="77777777" w:rsid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2481A8" w14:textId="56169ED3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279 (91.5)</w:t>
            </w:r>
          </w:p>
          <w:p w14:paraId="318ED00E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24 (7.9)</w:t>
            </w:r>
          </w:p>
          <w:p w14:paraId="4ED065ED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BE321D2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1 (0.3)</w:t>
            </w:r>
          </w:p>
          <w:p w14:paraId="6322FBA4" w14:textId="43953E45" w:rsidR="00FE026F" w:rsidRPr="000F3378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040" w:type="dxa"/>
          </w:tcPr>
          <w:p w14:paraId="2566AED0" w14:textId="77777777" w:rsidR="006272E7" w:rsidRDefault="006272E7" w:rsidP="00FE02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1CBF42" w14:textId="42A7409D" w:rsidR="00FE026F" w:rsidRPr="000F3378" w:rsidRDefault="006272E7" w:rsidP="00FE02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  <w:tc>
          <w:tcPr>
            <w:tcW w:w="1322" w:type="dxa"/>
          </w:tcPr>
          <w:p w14:paraId="7E772C69" w14:textId="77777777" w:rsid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9634B4" w14:textId="6F4D2AFD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704 (91.9)</w:t>
            </w:r>
          </w:p>
          <w:p w14:paraId="6570CA69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48 (6.3)</w:t>
            </w:r>
          </w:p>
          <w:p w14:paraId="33120300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5 (0.7)</w:t>
            </w:r>
          </w:p>
          <w:p w14:paraId="5509DD35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6 (0.8)</w:t>
            </w:r>
          </w:p>
          <w:p w14:paraId="32F81A54" w14:textId="76781BA8" w:rsidR="00FE026F" w:rsidRPr="000F3378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3 (0.4)</w:t>
            </w:r>
          </w:p>
        </w:tc>
      </w:tr>
      <w:tr w:rsidR="00FE026F" w:rsidRPr="000F3378" w14:paraId="46D2D203" w14:textId="7316D816" w:rsidTr="00C0788E">
        <w:trPr>
          <w:trHeight w:val="1556"/>
          <w:jc w:val="center"/>
        </w:trPr>
        <w:tc>
          <w:tcPr>
            <w:tcW w:w="3739" w:type="dxa"/>
          </w:tcPr>
          <w:p w14:paraId="7481B30B" w14:textId="77777777" w:rsidR="00FE026F" w:rsidRPr="000F3378" w:rsidRDefault="00FE026F" w:rsidP="00FE026F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Relationship to Patient</w:t>
            </w:r>
          </w:p>
          <w:p w14:paraId="11690D65" w14:textId="77777777" w:rsidR="00C0788E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Spouse/partner</w:t>
            </w:r>
          </w:p>
          <w:p w14:paraId="06339AB6" w14:textId="77777777" w:rsidR="00C0788E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Parent</w:t>
            </w:r>
          </w:p>
          <w:p w14:paraId="04C2E261" w14:textId="77777777" w:rsidR="00C0788E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Child</w:t>
            </w:r>
          </w:p>
          <w:p w14:paraId="437367CC" w14:textId="77777777" w:rsidR="00C0788E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Sibling</w:t>
            </w:r>
          </w:p>
          <w:p w14:paraId="3D61DEAB" w14:textId="77777777" w:rsidR="00C0788E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ther relative</w:t>
            </w:r>
          </w:p>
          <w:p w14:paraId="059D6935" w14:textId="6EA80CA0" w:rsidR="00FE026F" w:rsidRPr="000F3378" w:rsidRDefault="00C0788E" w:rsidP="00C0788E">
            <w:pPr>
              <w:spacing w:line="240" w:lineRule="auto"/>
              <w:ind w:firstLine="15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3378">
              <w:rPr>
                <w:rFonts w:ascii="Arial" w:hAnsi="Arial" w:cs="Arial"/>
                <w:sz w:val="18"/>
                <w:szCs w:val="18"/>
              </w:rPr>
              <w:t>Other relationship</w:t>
            </w:r>
          </w:p>
        </w:tc>
        <w:tc>
          <w:tcPr>
            <w:tcW w:w="2057" w:type="dxa"/>
          </w:tcPr>
          <w:p w14:paraId="0D000866" w14:textId="77777777" w:rsid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F6719E" w14:textId="7CEF8CF8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219 (43.9)</w:t>
            </w:r>
          </w:p>
          <w:p w14:paraId="63717D02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47 (9.4)</w:t>
            </w:r>
          </w:p>
          <w:p w14:paraId="13D5A1ED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134 (26.9)</w:t>
            </w:r>
          </w:p>
          <w:p w14:paraId="05B1BFAB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68 (13.6)</w:t>
            </w:r>
          </w:p>
          <w:p w14:paraId="0F12A9F0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14 (2.8)</w:t>
            </w:r>
          </w:p>
          <w:p w14:paraId="02D9D516" w14:textId="5A0E131C" w:rsidR="00FE026F" w:rsidRPr="000F3378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17 (3.4)</w:t>
            </w:r>
          </w:p>
        </w:tc>
        <w:tc>
          <w:tcPr>
            <w:tcW w:w="1557" w:type="dxa"/>
          </w:tcPr>
          <w:p w14:paraId="4DEA0F5B" w14:textId="77777777" w:rsid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A5D2F4" w14:textId="554EDFBC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117 (38.1)</w:t>
            </w:r>
          </w:p>
          <w:p w14:paraId="6E9AA03F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22 (7.2)</w:t>
            </w:r>
          </w:p>
          <w:p w14:paraId="3D028746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114 (37.1)</w:t>
            </w:r>
          </w:p>
          <w:p w14:paraId="250C61F9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39 (12.7)</w:t>
            </w:r>
          </w:p>
          <w:p w14:paraId="67174341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8 (2.6)</w:t>
            </w:r>
          </w:p>
          <w:p w14:paraId="79D05902" w14:textId="027BFE7E" w:rsidR="00FE026F" w:rsidRPr="000F3378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7 (2.3)</w:t>
            </w:r>
          </w:p>
        </w:tc>
        <w:tc>
          <w:tcPr>
            <w:tcW w:w="1040" w:type="dxa"/>
          </w:tcPr>
          <w:p w14:paraId="0C45E548" w14:textId="77777777" w:rsidR="006272E7" w:rsidRDefault="006272E7" w:rsidP="00FE02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F3AA23" w14:textId="275BEAA8" w:rsidR="00FE026F" w:rsidRPr="000F3378" w:rsidRDefault="006272E7" w:rsidP="00FE02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322" w:type="dxa"/>
          </w:tcPr>
          <w:p w14:paraId="0A18ACE7" w14:textId="77777777" w:rsid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80EAE3" w14:textId="7079C21C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336 (41.7)</w:t>
            </w:r>
          </w:p>
          <w:p w14:paraId="40BFFBBA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69 (8.6)</w:t>
            </w:r>
          </w:p>
          <w:p w14:paraId="2028F2AD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248 (30.8)</w:t>
            </w:r>
          </w:p>
          <w:p w14:paraId="5DF2A419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107 (13.3)</w:t>
            </w:r>
          </w:p>
          <w:p w14:paraId="408E3756" w14:textId="77777777" w:rsidR="006272E7" w:rsidRPr="006272E7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22 (2.7)</w:t>
            </w:r>
          </w:p>
          <w:p w14:paraId="4E6CC073" w14:textId="2AEDB96E" w:rsidR="00FE026F" w:rsidRPr="000F3378" w:rsidRDefault="006272E7" w:rsidP="006272E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2E7">
              <w:rPr>
                <w:rFonts w:ascii="Arial" w:hAnsi="Arial" w:cs="Arial"/>
                <w:sz w:val="18"/>
                <w:szCs w:val="18"/>
              </w:rPr>
              <w:t>24 (3.0)</w:t>
            </w:r>
          </w:p>
        </w:tc>
      </w:tr>
    </w:tbl>
    <w:p w14:paraId="20CF9A01" w14:textId="4979C6D2" w:rsidR="00AA7A23" w:rsidRDefault="00AA7A23" w:rsidP="00AA7A23">
      <w:pPr>
        <w:spacing w:after="0" w:line="240" w:lineRule="auto"/>
        <w:ind w:left="720"/>
        <w:rPr>
          <w:rFonts w:ascii="Arial" w:hAnsi="Arial" w:cs="Arial"/>
          <w:sz w:val="18"/>
          <w:szCs w:val="18"/>
        </w:rPr>
      </w:pPr>
      <w:proofErr w:type="spellStart"/>
      <w:r w:rsidRPr="000F3378">
        <w:rPr>
          <w:rFonts w:ascii="Arial" w:hAnsi="Arial" w:cs="Arial"/>
          <w:sz w:val="18"/>
          <w:szCs w:val="18"/>
          <w:vertAlign w:val="superscript"/>
        </w:rPr>
        <w:t>a</w:t>
      </w:r>
      <w:r w:rsidRPr="000F3378">
        <w:rPr>
          <w:rFonts w:ascii="Arial" w:hAnsi="Arial" w:cs="Arial"/>
          <w:sz w:val="18"/>
          <w:szCs w:val="18"/>
        </w:rPr>
        <w:t>From</w:t>
      </w:r>
      <w:proofErr w:type="spellEnd"/>
      <w:r w:rsidRPr="000F3378">
        <w:rPr>
          <w:rFonts w:ascii="Arial" w:hAnsi="Arial" w:cs="Arial"/>
          <w:sz w:val="18"/>
          <w:szCs w:val="18"/>
        </w:rPr>
        <w:t xml:space="preserve"> Student’s t-test or Pearson's chi-squared test</w:t>
      </w:r>
    </w:p>
    <w:p w14:paraId="5FCD33D7" w14:textId="43CEEFD9" w:rsidR="00C0788E" w:rsidRPr="000F3378" w:rsidRDefault="00DC3892" w:rsidP="00DC3892">
      <w:pPr>
        <w:spacing w:after="0" w:line="240" w:lineRule="auto"/>
        <w:ind w:left="720"/>
        <w:rPr>
          <w:rFonts w:ascii="Arial" w:hAnsi="Arial" w:cs="Arial"/>
          <w:sz w:val="18"/>
          <w:szCs w:val="18"/>
        </w:rPr>
      </w:pPr>
      <w:proofErr w:type="spellStart"/>
      <w:r w:rsidRPr="00FB07D8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Total</w:t>
      </w:r>
      <w:proofErr w:type="spellEnd"/>
      <w:r>
        <w:rPr>
          <w:rFonts w:ascii="Arial" w:hAnsi="Arial" w:cs="Arial"/>
          <w:sz w:val="18"/>
          <w:szCs w:val="18"/>
        </w:rPr>
        <w:t xml:space="preserve"> number of surrogates who responded to at least one demographic questions</w:t>
      </w:r>
    </w:p>
    <w:p w14:paraId="5753D4D4" w14:textId="51472C41" w:rsidR="00722C98" w:rsidRDefault="00722C98">
      <w:pPr>
        <w:spacing w:after="160" w:line="259" w:lineRule="auto"/>
      </w:pPr>
    </w:p>
    <w:sectPr w:rsidR="00722C98" w:rsidSect="00722C98">
      <w:pgSz w:w="12240" w:h="15840"/>
      <w:pgMar w:top="1378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A23"/>
    <w:rsid w:val="0008713E"/>
    <w:rsid w:val="000977A7"/>
    <w:rsid w:val="000F3378"/>
    <w:rsid w:val="0015100E"/>
    <w:rsid w:val="001A5B7F"/>
    <w:rsid w:val="001C59A8"/>
    <w:rsid w:val="00231AF5"/>
    <w:rsid w:val="003914C7"/>
    <w:rsid w:val="00394B4B"/>
    <w:rsid w:val="003D62CA"/>
    <w:rsid w:val="00400E9A"/>
    <w:rsid w:val="00430851"/>
    <w:rsid w:val="00431D99"/>
    <w:rsid w:val="0049004F"/>
    <w:rsid w:val="0052401D"/>
    <w:rsid w:val="00562B2B"/>
    <w:rsid w:val="005B181F"/>
    <w:rsid w:val="005C3AB6"/>
    <w:rsid w:val="006272E7"/>
    <w:rsid w:val="00637AE4"/>
    <w:rsid w:val="006A1AA0"/>
    <w:rsid w:val="006F002D"/>
    <w:rsid w:val="006F2DFE"/>
    <w:rsid w:val="00722C98"/>
    <w:rsid w:val="007C1E37"/>
    <w:rsid w:val="00870F67"/>
    <w:rsid w:val="00AA7A23"/>
    <w:rsid w:val="00B2345E"/>
    <w:rsid w:val="00B64985"/>
    <w:rsid w:val="00BB0E04"/>
    <w:rsid w:val="00C0788E"/>
    <w:rsid w:val="00D82807"/>
    <w:rsid w:val="00DC3892"/>
    <w:rsid w:val="00DE220C"/>
    <w:rsid w:val="00E3440F"/>
    <w:rsid w:val="00EB1314"/>
    <w:rsid w:val="00F1542D"/>
    <w:rsid w:val="00FB07D8"/>
    <w:rsid w:val="00FB3088"/>
    <w:rsid w:val="00FC7C51"/>
    <w:rsid w:val="00FD54F2"/>
    <w:rsid w:val="00FE0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AF865"/>
  <w15:chartTrackingRefBased/>
  <w15:docId w15:val="{BF5258B1-6881-42FD-91D2-A8FE0AFF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A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7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A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A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71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4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66A737C2BF3A45A9143DD42058A212" ma:contentTypeVersion="12" ma:contentTypeDescription="Create a new document." ma:contentTypeScope="" ma:versionID="3cb61615ab1653172802ad264b0fdbd0">
  <xsd:schema xmlns:xsd="http://www.w3.org/2001/XMLSchema" xmlns:xs="http://www.w3.org/2001/XMLSchema" xmlns:p="http://schemas.microsoft.com/office/2006/metadata/properties" xmlns:ns2="fc85a3ef-d517-49d5-bf50-ea711030562b" xmlns:ns3="09da7624-3f23-43dc-b6f5-b278155f665b" targetNamespace="http://schemas.microsoft.com/office/2006/metadata/properties" ma:root="true" ma:fieldsID="0182eb70bc61c3bbd3a4761351184c9b" ns2:_="" ns3:_="">
    <xsd:import namespace="fc85a3ef-d517-49d5-bf50-ea711030562b"/>
    <xsd:import namespace="09da7624-3f23-43dc-b6f5-b278155f665b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2:SharedWithUsers" minOccurs="0"/>
                <xsd:element ref="ns2:SharedWithDetail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85a3ef-d517-49d5-bf50-ea711030562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da7624-3f23-43dc-b6f5-b278155f66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c85a3ef-d517-49d5-bf50-ea711030562b">PK5ZUJHDJ46Z-1278064397-1028</_dlc_DocId>
    <_dlc_DocIdUrl xmlns="fc85a3ef-d517-49d5-bf50-ea711030562b">
      <Url>https://pitt.sharepoint.com/sites/CCM/CRISMA/EDM/_layouts/15/DocIdRedir.aspx?ID=PK5ZUJHDJ46Z-1278064397-1028</Url>
      <Description>PK5ZUJHDJ46Z-1278064397-1028</Description>
    </_dlc_DocIdUrl>
  </documentManagement>
</p:properties>
</file>

<file path=customXml/itemProps1.xml><?xml version="1.0" encoding="utf-8"?>
<ds:datastoreItem xmlns:ds="http://schemas.openxmlformats.org/officeDocument/2006/customXml" ds:itemID="{6F957C45-18E4-4066-BD62-5802E7F0E3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2A8C91-6A1A-48FA-A510-DD3D76A8A1A9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F8574C1-E2CA-4AFD-B238-BC63365F44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85a3ef-d517-49d5-bf50-ea711030562b"/>
    <ds:schemaRef ds:uri="09da7624-3f23-43dc-b6f5-b278155f66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0B3773-CE4C-471D-B604-EE637F572AB5}">
  <ds:schemaRefs>
    <ds:schemaRef ds:uri="http://schemas.microsoft.com/office/2006/metadata/properties"/>
    <ds:schemaRef ds:uri="http://schemas.microsoft.com/office/infopath/2007/PartnerControls"/>
    <ds:schemaRef ds:uri="fc85a3ef-d517-49d5-bf50-ea711030562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adhumaruk, Praewpannarai</dc:creator>
  <cp:keywords/>
  <dc:description/>
  <cp:lastModifiedBy>Jini Mol</cp:lastModifiedBy>
  <cp:revision>7</cp:revision>
  <dcterms:created xsi:type="dcterms:W3CDTF">2024-05-29T00:58:00Z</dcterms:created>
  <dcterms:modified xsi:type="dcterms:W3CDTF">2024-06-27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66A737C2BF3A45A9143DD42058A212</vt:lpwstr>
  </property>
  <property fmtid="{D5CDD505-2E9C-101B-9397-08002B2CF9AE}" pid="3" name="_dlc_DocIdItemGuid">
    <vt:lpwstr>4a1e3d7f-3270-4468-af54-7ec12d54f8ef</vt:lpwstr>
  </property>
</Properties>
</file>